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D6F42" w14:textId="3080E7F5" w:rsidR="00040330" w:rsidRPr="00D06437" w:rsidRDefault="0093021E" w:rsidP="00F655AD">
      <w:pPr>
        <w:tabs>
          <w:tab w:val="left" w:pos="720"/>
        </w:tabs>
        <w:suppressAutoHyphens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Hlk8241235"/>
      <w:bookmarkStart w:id="1" w:name="_GoBack"/>
      <w:bookmarkEnd w:id="1"/>
      <w:r>
        <w:rPr>
          <w:rFonts w:ascii="Times New Roman" w:hAnsi="Times New Roman" w:cs="Times New Roman"/>
          <w:b/>
          <w:sz w:val="28"/>
          <w:szCs w:val="24"/>
        </w:rPr>
        <w:t xml:space="preserve">Additional file </w:t>
      </w:r>
      <w:r w:rsidR="00BF1576">
        <w:rPr>
          <w:rFonts w:ascii="Times New Roman" w:hAnsi="Times New Roman" w:cs="Times New Roman"/>
          <w:b/>
          <w:sz w:val="28"/>
          <w:szCs w:val="24"/>
        </w:rPr>
        <w:t>1:</w:t>
      </w:r>
      <w:r w:rsidR="0055716D" w:rsidRPr="00D06437">
        <w:rPr>
          <w:rFonts w:ascii="Times New Roman" w:hAnsi="Times New Roman" w:cs="Times New Roman"/>
          <w:b/>
          <w:sz w:val="28"/>
          <w:szCs w:val="24"/>
        </w:rPr>
        <w:t xml:space="preserve"> Figures and Tables</w:t>
      </w:r>
    </w:p>
    <w:p w14:paraId="2DA61586" w14:textId="7927F1AF" w:rsidR="00040330" w:rsidRPr="00D06437" w:rsidRDefault="00040330" w:rsidP="00F655AD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BE97860" w14:textId="0EAE55AE" w:rsidR="00040330" w:rsidRPr="00D06437" w:rsidRDefault="00040330" w:rsidP="00F655AD">
      <w:pPr>
        <w:jc w:val="center"/>
        <w:rPr>
          <w:rFonts w:ascii="Times New Roman" w:hAnsi="Times New Roman" w:cs="Times New Roman"/>
          <w:sz w:val="28"/>
          <w:szCs w:val="24"/>
        </w:rPr>
      </w:pPr>
      <w:r w:rsidRPr="00D06437">
        <w:rPr>
          <w:rFonts w:ascii="Times New Roman" w:hAnsi="Times New Roman" w:cs="Times New Roman"/>
          <w:sz w:val="28"/>
          <w:szCs w:val="24"/>
        </w:rPr>
        <w:t>Acoustic validation of behavioral states predicted from GPS tracking: a case study in a marine foraging bat</w:t>
      </w:r>
    </w:p>
    <w:p w14:paraId="56BBE8B8" w14:textId="77777777" w:rsidR="00040330" w:rsidRPr="00D06437" w:rsidRDefault="00040330" w:rsidP="00F655AD">
      <w:pPr>
        <w:jc w:val="center"/>
        <w:rPr>
          <w:rFonts w:ascii="Times New Roman" w:hAnsi="Times New Roman" w:cs="Times New Roman"/>
          <w:sz w:val="28"/>
          <w:szCs w:val="24"/>
        </w:rPr>
      </w:pPr>
    </w:p>
    <w:p w14:paraId="48E4BADE" w14:textId="2D9BCD2D" w:rsidR="00040330" w:rsidRDefault="00040330" w:rsidP="00DC07CD">
      <w:pPr>
        <w:jc w:val="center"/>
        <w:rPr>
          <w:rFonts w:ascii="Times New Roman" w:hAnsi="Times New Roman" w:cs="Times New Roman"/>
          <w:sz w:val="28"/>
          <w:szCs w:val="24"/>
        </w:rPr>
      </w:pPr>
      <w:r w:rsidRPr="00D06437">
        <w:rPr>
          <w:rFonts w:ascii="Times New Roman" w:hAnsi="Times New Roman" w:cs="Times New Roman"/>
          <w:sz w:val="28"/>
          <w:szCs w:val="24"/>
        </w:rPr>
        <w:t xml:space="preserve">Edward </w:t>
      </w:r>
      <w:proofErr w:type="spellStart"/>
      <w:r w:rsidRPr="00D06437">
        <w:rPr>
          <w:rFonts w:ascii="Times New Roman" w:hAnsi="Times New Roman" w:cs="Times New Roman"/>
          <w:sz w:val="28"/>
          <w:szCs w:val="24"/>
        </w:rPr>
        <w:t>Hurme</w:t>
      </w:r>
      <w:proofErr w:type="spellEnd"/>
      <w:r w:rsidRPr="00D06437">
        <w:rPr>
          <w:rFonts w:ascii="Times New Roman" w:hAnsi="Times New Roman" w:cs="Times New Roman"/>
          <w:sz w:val="28"/>
          <w:szCs w:val="24"/>
        </w:rPr>
        <w:t xml:space="preserve">, Eliezer </w:t>
      </w:r>
      <w:proofErr w:type="spellStart"/>
      <w:r w:rsidRPr="00D06437">
        <w:rPr>
          <w:rFonts w:ascii="Times New Roman" w:hAnsi="Times New Roman" w:cs="Times New Roman"/>
          <w:sz w:val="28"/>
          <w:szCs w:val="24"/>
        </w:rPr>
        <w:t>Gurarie</w:t>
      </w:r>
      <w:proofErr w:type="spellEnd"/>
      <w:r w:rsidRPr="00D06437">
        <w:rPr>
          <w:rFonts w:ascii="Times New Roman" w:hAnsi="Times New Roman" w:cs="Times New Roman"/>
          <w:sz w:val="28"/>
          <w:szCs w:val="24"/>
        </w:rPr>
        <w:t>, Stefan Greif, L. Gerardo Herrera M., José Juan Flores-Martínez, Gerald Wilkinson, Yossi Yovel</w:t>
      </w:r>
    </w:p>
    <w:bookmarkEnd w:id="0"/>
    <w:p w14:paraId="4D1AF1A4" w14:textId="1DF01768" w:rsidR="00B01264" w:rsidRDefault="00B01264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br w:type="page"/>
      </w:r>
    </w:p>
    <w:p w14:paraId="35BDB1C6" w14:textId="05A3E3AB" w:rsidR="00E828A7" w:rsidRPr="00764ED8" w:rsidRDefault="001353AB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00D932" wp14:editId="2C0091BF">
            <wp:extent cx="5943600" cy="485330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5355" w:rsidRPr="00764ED8">
        <w:rPr>
          <w:rFonts w:ascii="Times New Roman" w:hAnsi="Times New Roman" w:cs="Times New Roman"/>
          <w:b/>
          <w:sz w:val="24"/>
          <w:szCs w:val="24"/>
        </w:rPr>
        <w:t>Figure S1:</w:t>
      </w:r>
      <w:r w:rsidR="00475355" w:rsidRPr="00764ED8">
        <w:rPr>
          <w:rFonts w:ascii="Times New Roman" w:hAnsi="Times New Roman" w:cs="Times New Roman"/>
          <w:sz w:val="24"/>
          <w:szCs w:val="24"/>
        </w:rPr>
        <w:t xml:space="preserve"> Histograms of the </w:t>
      </w:r>
      <w:r w:rsidRPr="00764ED8">
        <w:rPr>
          <w:rFonts w:ascii="Times New Roman" w:hAnsi="Times New Roman" w:cs="Times New Roman"/>
          <w:sz w:val="24"/>
          <w:szCs w:val="24"/>
        </w:rPr>
        <w:t>flight parameters of foraging bats.</w:t>
      </w:r>
    </w:p>
    <w:p w14:paraId="7B61BC82" w14:textId="77777777" w:rsidR="00E828A7" w:rsidRDefault="00E828A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45F4340" w14:textId="77777777" w:rsidR="00475355" w:rsidRDefault="00475355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49C2EDB" w14:textId="77777777" w:rsidR="00E828A7" w:rsidRDefault="00E828A7" w:rsidP="00E828A7">
      <w:r>
        <w:rPr>
          <w:noProof/>
        </w:rPr>
        <w:drawing>
          <wp:inline distT="0" distB="0" distL="0" distR="0" wp14:anchorId="75CFDC91" wp14:editId="424DA5C1">
            <wp:extent cx="5943600" cy="25292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E83B7" w14:textId="12CCA821" w:rsidR="00E828A7" w:rsidRPr="00DC07CD" w:rsidRDefault="00E828A7" w:rsidP="00E828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ED8">
        <w:rPr>
          <w:rFonts w:ascii="Times New Roman" w:hAnsi="Times New Roman" w:cs="Times New Roman"/>
          <w:b/>
          <w:bCs/>
          <w:sz w:val="24"/>
          <w:szCs w:val="24"/>
        </w:rPr>
        <w:t>Figure S2: Vali</w:t>
      </w:r>
      <w:r w:rsidRPr="00DC07CD">
        <w:rPr>
          <w:rFonts w:ascii="Times New Roman" w:hAnsi="Times New Roman" w:cs="Times New Roman"/>
          <w:b/>
          <w:bCs/>
          <w:sz w:val="24"/>
          <w:szCs w:val="24"/>
        </w:rPr>
        <w:t xml:space="preserve">dation of audio sub-sampling. (A) </w:t>
      </w:r>
      <w:r w:rsidRPr="00DC07CD">
        <w:rPr>
          <w:rFonts w:ascii="Times New Roman" w:hAnsi="Times New Roman" w:cs="Times New Roman"/>
          <w:sz w:val="24"/>
          <w:szCs w:val="24"/>
        </w:rPr>
        <w:t>Normalized buzzes per minute are presented for the 100% duty cycle (blue) and the 10% under-sampled (red) recordings. Both graphs were normalized relative to their maximum for comparison. The very strong correlation between the two graphs demonstrates how sub sampling still allows foraging bout</w:t>
      </w:r>
      <w:r>
        <w:rPr>
          <w:rFonts w:ascii="Times New Roman" w:hAnsi="Times New Roman" w:cs="Times New Roman"/>
          <w:sz w:val="24"/>
          <w:szCs w:val="24"/>
        </w:rPr>
        <w:t xml:space="preserve"> detection</w:t>
      </w:r>
      <w:r w:rsidRPr="00DC07CD">
        <w:rPr>
          <w:rFonts w:ascii="Times New Roman" w:hAnsi="Times New Roman" w:cs="Times New Roman"/>
          <w:sz w:val="24"/>
          <w:szCs w:val="24"/>
        </w:rPr>
        <w:t xml:space="preserve">. </w:t>
      </w:r>
      <w:r w:rsidRPr="00DC07CD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DC07CD">
        <w:rPr>
          <w:rFonts w:ascii="Times New Roman" w:hAnsi="Times New Roman" w:cs="Times New Roman"/>
          <w:sz w:val="24"/>
          <w:szCs w:val="24"/>
        </w:rPr>
        <w:t xml:space="preserve">Foraging bouts detected according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DC07CD">
        <w:rPr>
          <w:rFonts w:ascii="Times New Roman" w:hAnsi="Times New Roman" w:cs="Times New Roman"/>
          <w:sz w:val="24"/>
          <w:szCs w:val="24"/>
        </w:rPr>
        <w:t xml:space="preserve">the buzzes (as a function of time) for the 100% duty cycle (blue) and the 10% under-sampled (red) data. Foraging bouts are depicted by values of ‘1’. Foraging bouts were defined as minutes in which the number of buzzes was above 20% relative to the max (bouts of 1 minute were removed and gaps of 1 minute were connected). This definition, relative to the max, allows a comparison between sampling strategies and as can be seen, 7 of the 9 bouts are detected in the under sampled data. Both A and B represent data of a single bat. In total, we repeated this analysis for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DC07CD">
        <w:rPr>
          <w:rFonts w:ascii="Times New Roman" w:hAnsi="Times New Roman" w:cs="Times New Roman"/>
          <w:sz w:val="24"/>
          <w:szCs w:val="24"/>
        </w:rPr>
        <w:t xml:space="preserve"> bats (see results in main text). </w:t>
      </w:r>
    </w:p>
    <w:p w14:paraId="4375BA85" w14:textId="77777777" w:rsidR="00E828A7" w:rsidRPr="001353AB" w:rsidRDefault="00E828A7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CB43E7" w14:textId="1E45CC67" w:rsidR="00893233" w:rsidRDefault="00937759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71658E" wp14:editId="74154792">
            <wp:extent cx="5943600" cy="4457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716D" w:rsidRPr="00764ED8">
        <w:rPr>
          <w:rFonts w:ascii="Times New Roman" w:hAnsi="Times New Roman" w:cs="Times New Roman"/>
          <w:b/>
          <w:sz w:val="24"/>
          <w:szCs w:val="24"/>
        </w:rPr>
        <w:t>Figure S</w:t>
      </w:r>
      <w:r w:rsidR="00E828A7" w:rsidRPr="00764ED8">
        <w:rPr>
          <w:rFonts w:ascii="Times New Roman" w:hAnsi="Times New Roman" w:cs="Times New Roman"/>
          <w:b/>
          <w:sz w:val="24"/>
          <w:szCs w:val="24"/>
        </w:rPr>
        <w:t>3</w:t>
      </w:r>
      <w:r w:rsidR="0055716D" w:rsidRPr="00764ED8">
        <w:rPr>
          <w:rFonts w:ascii="Times New Roman" w:hAnsi="Times New Roman" w:cs="Times New Roman"/>
          <w:b/>
          <w:sz w:val="24"/>
          <w:szCs w:val="24"/>
        </w:rPr>
        <w:t>: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 </w:t>
      </w:r>
      <w:r w:rsidR="00DF7AE0" w:rsidRPr="00764ED8">
        <w:rPr>
          <w:rFonts w:ascii="Times New Roman" w:hAnsi="Times New Roman" w:cs="Times New Roman"/>
          <w:sz w:val="24"/>
          <w:szCs w:val="24"/>
        </w:rPr>
        <w:t>D</w:t>
      </w:r>
      <w:r w:rsidR="00AD7940" w:rsidRPr="00764ED8">
        <w:rPr>
          <w:rFonts w:ascii="Times New Roman" w:hAnsi="Times New Roman" w:cs="Times New Roman"/>
          <w:sz w:val="24"/>
          <w:szCs w:val="24"/>
        </w:rPr>
        <w:t>istributi</w:t>
      </w:r>
      <w:r w:rsidR="00AD7940">
        <w:rPr>
          <w:rFonts w:ascii="Times New Roman" w:hAnsi="Times New Roman" w:cs="Times New Roman"/>
          <w:sz w:val="24"/>
          <w:szCs w:val="24"/>
        </w:rPr>
        <w:t>on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 of speed and absolute turn angle values for all </w:t>
      </w:r>
      <w:r w:rsidR="00DF7AE0">
        <w:rPr>
          <w:rFonts w:ascii="Times New Roman" w:hAnsi="Times New Roman" w:cs="Times New Roman"/>
          <w:sz w:val="24"/>
          <w:szCs w:val="24"/>
        </w:rPr>
        <w:t xml:space="preserve">GPS </w:t>
      </w:r>
      <w:r w:rsidR="0055716D" w:rsidRPr="00D06437">
        <w:rPr>
          <w:rFonts w:ascii="Times New Roman" w:hAnsi="Times New Roman" w:cs="Times New Roman"/>
          <w:sz w:val="24"/>
          <w:szCs w:val="24"/>
        </w:rPr>
        <w:t>locations</w:t>
      </w:r>
      <w:r w:rsidR="00AD7940">
        <w:rPr>
          <w:rFonts w:ascii="Times New Roman" w:hAnsi="Times New Roman" w:cs="Times New Roman"/>
          <w:sz w:val="24"/>
          <w:szCs w:val="24"/>
        </w:rPr>
        <w:t>.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 A</w:t>
      </w:r>
      <w:r w:rsidR="00957B34">
        <w:rPr>
          <w:rFonts w:ascii="Times New Roman" w:hAnsi="Times New Roman" w:cs="Times New Roman"/>
          <w:sz w:val="24"/>
          <w:szCs w:val="24"/>
        </w:rPr>
        <w:t>n orange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 dashed line </w:t>
      </w:r>
      <w:r w:rsidR="00DF7AE0">
        <w:rPr>
          <w:rFonts w:ascii="Times New Roman" w:hAnsi="Times New Roman" w:cs="Times New Roman"/>
          <w:sz w:val="24"/>
          <w:szCs w:val="24"/>
        </w:rPr>
        <w:t>indicates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 the boundary between </w:t>
      </w:r>
      <w:r w:rsidR="00AD7940">
        <w:rPr>
          <w:rFonts w:ascii="Times New Roman" w:hAnsi="Times New Roman" w:cs="Times New Roman"/>
          <w:sz w:val="24"/>
          <w:szCs w:val="24"/>
        </w:rPr>
        <w:t xml:space="preserve">k-mean 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states, </w:t>
      </w:r>
      <w:r w:rsidR="00DF7AE0">
        <w:rPr>
          <w:rFonts w:ascii="Times New Roman" w:hAnsi="Times New Roman" w:cs="Times New Roman"/>
          <w:sz w:val="24"/>
          <w:szCs w:val="24"/>
        </w:rPr>
        <w:t xml:space="preserve">with </w:t>
      </w:r>
      <w:r w:rsidR="00AD7940">
        <w:rPr>
          <w:rFonts w:ascii="Times New Roman" w:hAnsi="Times New Roman" w:cs="Times New Roman"/>
          <w:sz w:val="24"/>
          <w:szCs w:val="24"/>
        </w:rPr>
        <w:t xml:space="preserve">foraging </w:t>
      </w:r>
      <w:r w:rsidR="0055716D" w:rsidRPr="00D06437">
        <w:rPr>
          <w:rFonts w:ascii="Times New Roman" w:hAnsi="Times New Roman" w:cs="Times New Roman"/>
          <w:sz w:val="24"/>
          <w:szCs w:val="24"/>
        </w:rPr>
        <w:t>occur</w:t>
      </w:r>
      <w:r w:rsidR="00F655AD" w:rsidRPr="00D06437">
        <w:rPr>
          <w:rFonts w:ascii="Times New Roman" w:hAnsi="Times New Roman" w:cs="Times New Roman"/>
          <w:sz w:val="24"/>
          <w:szCs w:val="24"/>
        </w:rPr>
        <w:t>r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ing </w:t>
      </w:r>
      <w:r w:rsidR="00CA5DAA">
        <w:rPr>
          <w:rFonts w:ascii="Times New Roman" w:hAnsi="Times New Roman" w:cs="Times New Roman"/>
          <w:sz w:val="24"/>
          <w:szCs w:val="24"/>
        </w:rPr>
        <w:t>above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 75</w:t>
      </w:r>
      <w:r w:rsidR="003F5FDC">
        <w:rPr>
          <w:rFonts w:ascii="Times New Roman" w:hAnsi="Times New Roman" w:cs="Times New Roman"/>
          <w:sz w:val="24"/>
          <w:szCs w:val="24"/>
        </w:rPr>
        <w:t>º</w:t>
      </w:r>
      <w:r w:rsidR="00AD7940">
        <w:rPr>
          <w:rFonts w:ascii="Times New Roman" w:hAnsi="Times New Roman" w:cs="Times New Roman"/>
          <w:sz w:val="24"/>
          <w:szCs w:val="24"/>
        </w:rPr>
        <w:t xml:space="preserve"> and commuting </w:t>
      </w:r>
      <w:r w:rsidR="00CA5DAA">
        <w:rPr>
          <w:rFonts w:ascii="Times New Roman" w:hAnsi="Times New Roman" w:cs="Times New Roman"/>
          <w:sz w:val="24"/>
          <w:szCs w:val="24"/>
        </w:rPr>
        <w:t>below</w:t>
      </w:r>
      <w:r w:rsidR="00AD7940">
        <w:rPr>
          <w:rFonts w:ascii="Times New Roman" w:hAnsi="Times New Roman" w:cs="Times New Roman"/>
          <w:sz w:val="24"/>
          <w:szCs w:val="24"/>
        </w:rPr>
        <w:t xml:space="preserve"> </w:t>
      </w:r>
      <w:r w:rsidR="00AD7940" w:rsidRPr="00D06437">
        <w:rPr>
          <w:rFonts w:ascii="Times New Roman" w:hAnsi="Times New Roman" w:cs="Times New Roman"/>
          <w:sz w:val="24"/>
          <w:szCs w:val="24"/>
        </w:rPr>
        <w:t>75</w:t>
      </w:r>
      <w:r w:rsidR="003F5FDC">
        <w:rPr>
          <w:rFonts w:ascii="Times New Roman" w:hAnsi="Times New Roman" w:cs="Times New Roman"/>
          <w:sz w:val="24"/>
          <w:szCs w:val="24"/>
        </w:rPr>
        <w:t>º</w:t>
      </w:r>
      <w:r w:rsidR="00AD7940">
        <w:rPr>
          <w:rFonts w:ascii="Times New Roman" w:hAnsi="Times New Roman" w:cs="Times New Roman"/>
          <w:sz w:val="24"/>
          <w:szCs w:val="24"/>
        </w:rPr>
        <w:t>.</w:t>
      </w:r>
    </w:p>
    <w:p w14:paraId="269DAE7D" w14:textId="230D3986" w:rsidR="0055716D" w:rsidRPr="00764ED8" w:rsidRDefault="00366FC9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12EBBA" wp14:editId="1568A709">
            <wp:extent cx="5943600" cy="4457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716D" w:rsidRPr="00764ED8">
        <w:rPr>
          <w:rFonts w:ascii="Times New Roman" w:hAnsi="Times New Roman" w:cs="Times New Roman"/>
          <w:b/>
          <w:sz w:val="24"/>
          <w:szCs w:val="24"/>
        </w:rPr>
        <w:t>Figure S</w:t>
      </w:r>
      <w:r w:rsidR="001353AB" w:rsidRPr="00764ED8">
        <w:rPr>
          <w:rFonts w:ascii="Times New Roman" w:hAnsi="Times New Roman" w:cs="Times New Roman"/>
          <w:b/>
          <w:sz w:val="24"/>
          <w:szCs w:val="24"/>
        </w:rPr>
        <w:t>4</w:t>
      </w:r>
      <w:r w:rsidR="0055716D"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5716D" w:rsidRPr="00764ED8">
        <w:rPr>
          <w:rFonts w:ascii="Times New Roman" w:hAnsi="Times New Roman" w:cs="Times New Roman"/>
          <w:sz w:val="24"/>
          <w:szCs w:val="24"/>
        </w:rPr>
        <w:t>(A) Whisker plots of mean variance of first-passage time</w:t>
      </w:r>
      <w:r w:rsidR="00DC07CD" w:rsidRPr="00764ED8">
        <w:rPr>
          <w:rFonts w:ascii="Times New Roman" w:hAnsi="Times New Roman" w:cs="Times New Roman"/>
          <w:sz w:val="24"/>
          <w:szCs w:val="24"/>
        </w:rPr>
        <w:t xml:space="preserve"> values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 over a range of </w:t>
      </w:r>
      <w:r w:rsidR="00DC07CD" w:rsidRPr="00764ED8">
        <w:rPr>
          <w:rFonts w:ascii="Times New Roman" w:hAnsi="Times New Roman" w:cs="Times New Roman"/>
          <w:sz w:val="24"/>
          <w:szCs w:val="24"/>
        </w:rPr>
        <w:t>radii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 from 100</w:t>
      </w:r>
      <w:r w:rsidR="003F5FDC" w:rsidRPr="00764ED8">
        <w:rPr>
          <w:rFonts w:ascii="Times New Roman" w:hAnsi="Times New Roman" w:cs="Times New Roman"/>
          <w:sz w:val="24"/>
          <w:szCs w:val="24"/>
        </w:rPr>
        <w:t xml:space="preserve"> </w:t>
      </w:r>
      <w:r w:rsidR="0055716D" w:rsidRPr="00764ED8">
        <w:rPr>
          <w:rFonts w:ascii="Times New Roman" w:hAnsi="Times New Roman" w:cs="Times New Roman"/>
          <w:sz w:val="24"/>
          <w:szCs w:val="24"/>
        </w:rPr>
        <w:t>m to 5000</w:t>
      </w:r>
      <w:r w:rsidR="003F5FDC" w:rsidRPr="00764ED8">
        <w:rPr>
          <w:rFonts w:ascii="Times New Roman" w:hAnsi="Times New Roman" w:cs="Times New Roman"/>
          <w:sz w:val="24"/>
          <w:szCs w:val="24"/>
        </w:rPr>
        <w:t xml:space="preserve"> 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m. A dashed line is overlaid to represent the highest mean value, which occurs at a radius of </w:t>
      </w:r>
      <w:r w:rsidR="00180F76" w:rsidRPr="00764ED8">
        <w:rPr>
          <w:rFonts w:ascii="Times New Roman" w:hAnsi="Times New Roman" w:cs="Times New Roman"/>
          <w:sz w:val="24"/>
          <w:szCs w:val="24"/>
        </w:rPr>
        <w:t>250</w:t>
      </w:r>
      <w:r w:rsidR="003F5FDC" w:rsidRPr="00764ED8">
        <w:rPr>
          <w:rFonts w:ascii="Times New Roman" w:hAnsi="Times New Roman" w:cs="Times New Roman"/>
          <w:sz w:val="24"/>
          <w:szCs w:val="24"/>
        </w:rPr>
        <w:t xml:space="preserve"> 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m. (B) Histogram of the </w:t>
      </w:r>
      <w:r w:rsidR="00AA55FC" w:rsidRPr="00764ED8">
        <w:rPr>
          <w:rFonts w:ascii="Times New Roman" w:hAnsi="Times New Roman" w:cs="Times New Roman"/>
          <w:sz w:val="24"/>
          <w:szCs w:val="24"/>
        </w:rPr>
        <w:t xml:space="preserve">natural 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log of first-passage time values calculated for all bats at a radius of </w:t>
      </w:r>
      <w:r w:rsidR="00180F76" w:rsidRPr="00764ED8">
        <w:rPr>
          <w:rFonts w:ascii="Times New Roman" w:hAnsi="Times New Roman" w:cs="Times New Roman"/>
          <w:sz w:val="24"/>
          <w:szCs w:val="24"/>
        </w:rPr>
        <w:t>250</w:t>
      </w:r>
      <w:r w:rsidR="003F5FDC" w:rsidRPr="00764ED8">
        <w:rPr>
          <w:rFonts w:ascii="Times New Roman" w:hAnsi="Times New Roman" w:cs="Times New Roman"/>
          <w:sz w:val="24"/>
          <w:szCs w:val="24"/>
        </w:rPr>
        <w:t xml:space="preserve"> m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. </w:t>
      </w:r>
      <w:r w:rsidR="00DF7AE0" w:rsidRPr="00764ED8">
        <w:rPr>
          <w:rFonts w:ascii="Times New Roman" w:hAnsi="Times New Roman" w:cs="Times New Roman"/>
          <w:sz w:val="24"/>
          <w:szCs w:val="24"/>
        </w:rPr>
        <w:t>A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 threshold (dashed line) between high </w:t>
      </w:r>
      <w:r w:rsidR="00DF7AE0" w:rsidRPr="00764ED8">
        <w:rPr>
          <w:rFonts w:ascii="Times New Roman" w:hAnsi="Times New Roman" w:cs="Times New Roman"/>
          <w:sz w:val="24"/>
          <w:szCs w:val="24"/>
        </w:rPr>
        <w:t xml:space="preserve">(commuting) 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and low </w:t>
      </w:r>
      <w:r w:rsidR="00DF7AE0" w:rsidRPr="00764ED8">
        <w:rPr>
          <w:rFonts w:ascii="Times New Roman" w:hAnsi="Times New Roman" w:cs="Times New Roman"/>
          <w:sz w:val="24"/>
          <w:szCs w:val="24"/>
        </w:rPr>
        <w:t xml:space="preserve">(foraging) </w:t>
      </w:r>
      <w:r w:rsidR="0055716D" w:rsidRPr="00764ED8">
        <w:rPr>
          <w:rFonts w:ascii="Times New Roman" w:hAnsi="Times New Roman" w:cs="Times New Roman"/>
          <w:sz w:val="24"/>
          <w:szCs w:val="24"/>
        </w:rPr>
        <w:t xml:space="preserve">FPT values is selected at the upper 95% confidence interval of </w:t>
      </w:r>
      <w:r w:rsidR="00DF7AE0" w:rsidRPr="00764ED8">
        <w:rPr>
          <w:rFonts w:ascii="Times New Roman" w:hAnsi="Times New Roman" w:cs="Times New Roman"/>
          <w:sz w:val="24"/>
          <w:szCs w:val="24"/>
        </w:rPr>
        <w:t>a gaussian curve fit to the lower peak</w:t>
      </w:r>
      <w:r w:rsidR="0064102E" w:rsidRPr="00764ED8">
        <w:rPr>
          <w:rFonts w:ascii="Times New Roman" w:hAnsi="Times New Roman" w:cs="Times New Roman"/>
          <w:sz w:val="24"/>
          <w:szCs w:val="24"/>
        </w:rPr>
        <w:t xml:space="preserve"> at 142 s</w:t>
      </w:r>
      <w:r w:rsidR="00DF7AE0" w:rsidRPr="00764ED8">
        <w:rPr>
          <w:rFonts w:ascii="Times New Roman" w:hAnsi="Times New Roman" w:cs="Times New Roman"/>
          <w:sz w:val="24"/>
          <w:szCs w:val="24"/>
        </w:rPr>
        <w:t>.</w:t>
      </w:r>
    </w:p>
    <w:p w14:paraId="2DF20179" w14:textId="3E8B1DAA" w:rsidR="0055716D" w:rsidRDefault="00366FC9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8242990"/>
      <w:r>
        <w:rPr>
          <w:noProof/>
        </w:rPr>
        <w:lastRenderedPageBreak/>
        <w:drawing>
          <wp:inline distT="0" distB="0" distL="0" distR="0" wp14:anchorId="79FDEA9B" wp14:editId="4F22F74F">
            <wp:extent cx="5943600" cy="3668395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716D" w:rsidRPr="00764ED8">
        <w:rPr>
          <w:rFonts w:ascii="Times New Roman" w:hAnsi="Times New Roman" w:cs="Times New Roman"/>
          <w:b/>
          <w:sz w:val="24"/>
          <w:szCs w:val="24"/>
        </w:rPr>
        <w:t>Figure S</w:t>
      </w:r>
      <w:r w:rsidR="001353AB" w:rsidRPr="00764ED8">
        <w:rPr>
          <w:rFonts w:ascii="Times New Roman" w:hAnsi="Times New Roman" w:cs="Times New Roman"/>
          <w:b/>
          <w:sz w:val="24"/>
          <w:szCs w:val="24"/>
        </w:rPr>
        <w:t>5</w:t>
      </w:r>
      <w:r w:rsidR="0055716D"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5716D" w:rsidRPr="00764ED8">
        <w:rPr>
          <w:rFonts w:ascii="Times New Roman" w:hAnsi="Times New Roman" w:cs="Times New Roman"/>
          <w:sz w:val="24"/>
          <w:szCs w:val="24"/>
        </w:rPr>
        <w:t>Psuedo</w:t>
      </w:r>
      <w:proofErr w:type="spellEnd"/>
      <w:r w:rsidR="0055716D" w:rsidRPr="00D06437">
        <w:rPr>
          <w:rFonts w:ascii="Times New Roman" w:hAnsi="Times New Roman" w:cs="Times New Roman"/>
          <w:sz w:val="24"/>
          <w:szCs w:val="24"/>
        </w:rPr>
        <w:t xml:space="preserve">-residual, QQ, and autocorrelation function plots of step length and turn angle modeled </w:t>
      </w:r>
      <w:r w:rsidR="00DF7AE0">
        <w:rPr>
          <w:rFonts w:ascii="Times New Roman" w:hAnsi="Times New Roman" w:cs="Times New Roman"/>
          <w:sz w:val="24"/>
          <w:szCs w:val="24"/>
        </w:rPr>
        <w:t>by</w:t>
      </w:r>
      <w:r w:rsidR="0055716D" w:rsidRPr="00D06437">
        <w:rPr>
          <w:rFonts w:ascii="Times New Roman" w:hAnsi="Times New Roman" w:cs="Times New Roman"/>
          <w:sz w:val="24"/>
          <w:szCs w:val="24"/>
        </w:rPr>
        <w:t xml:space="preserve"> a two state HMM.</w:t>
      </w:r>
      <w:bookmarkEnd w:id="2"/>
    </w:p>
    <w:p w14:paraId="02C5DFBD" w14:textId="77777777" w:rsidR="00E828A7" w:rsidRDefault="00E828A7" w:rsidP="00E828A7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101310" wp14:editId="67B81976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50A7B" w14:textId="7609ABA8" w:rsidR="00E828A7" w:rsidRPr="0021745E" w:rsidRDefault="00E828A7" w:rsidP="00E828A7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 xml:space="preserve">Figure S6: </w:t>
      </w:r>
      <w:r w:rsidRPr="00764ED8">
        <w:rPr>
          <w:rFonts w:ascii="Times New Roman" w:hAnsi="Times New Roman" w:cs="Times New Roman"/>
          <w:sz w:val="24"/>
          <w:szCs w:val="24"/>
        </w:rPr>
        <w:t>Boxplot of the balanced accuracy for each bat flight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4ED8">
        <w:rPr>
          <w:rFonts w:ascii="Times New Roman" w:hAnsi="Times New Roman" w:cs="Times New Roman"/>
          <w:sz w:val="24"/>
          <w:szCs w:val="24"/>
        </w:rPr>
        <w:t>(N = 15) for a two-state and three-state HMM.</w:t>
      </w:r>
      <w:r w:rsidRPr="00E828A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174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C186AF" w14:textId="4A63844D" w:rsidR="00C53991" w:rsidRDefault="00C53991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25A6AC" w14:textId="378F74C3" w:rsidR="00EC43BD" w:rsidRPr="0021745E" w:rsidRDefault="00EC43BD" w:rsidP="00EC43BD">
      <w:pPr>
        <w:rPr>
          <w:rFonts w:ascii="Times New Roman" w:hAnsi="Times New Roman" w:cs="Times New Roman"/>
        </w:rPr>
      </w:pPr>
    </w:p>
    <w:p w14:paraId="158A38D7" w14:textId="2C81E5AE" w:rsidR="00082DD6" w:rsidRDefault="007E4D71" w:rsidP="00EC43B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34FF18" wp14:editId="6A450F5A">
            <wp:extent cx="5943600" cy="3668395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43BD" w:rsidRPr="00764ED8">
        <w:rPr>
          <w:rFonts w:ascii="Times New Roman" w:hAnsi="Times New Roman" w:cs="Times New Roman"/>
          <w:b/>
          <w:sz w:val="24"/>
          <w:szCs w:val="24"/>
        </w:rPr>
        <w:t>Figure S</w:t>
      </w:r>
      <w:r w:rsidR="00E828A7" w:rsidRPr="00764ED8">
        <w:rPr>
          <w:rFonts w:ascii="Times New Roman" w:hAnsi="Times New Roman" w:cs="Times New Roman"/>
          <w:b/>
          <w:sz w:val="24"/>
          <w:szCs w:val="24"/>
        </w:rPr>
        <w:t>7</w:t>
      </w:r>
      <w:r w:rsidR="00EC43BD"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C43BD" w:rsidRPr="00764ED8">
        <w:rPr>
          <w:rFonts w:ascii="Times New Roman" w:hAnsi="Times New Roman" w:cs="Times New Roman"/>
          <w:sz w:val="24"/>
          <w:szCs w:val="24"/>
        </w:rPr>
        <w:t>Balan</w:t>
      </w:r>
      <w:r w:rsidR="00EC43BD" w:rsidRPr="00B61DFF">
        <w:rPr>
          <w:rFonts w:ascii="Times New Roman" w:hAnsi="Times New Roman" w:cs="Times New Roman"/>
          <w:sz w:val="24"/>
          <w:szCs w:val="24"/>
        </w:rPr>
        <w:t>ced accuracy of hidden Markov models run on all tracks subsampled at different sampling rates.</w:t>
      </w:r>
    </w:p>
    <w:p w14:paraId="2BE8D857" w14:textId="1CB3F820" w:rsidR="00E828A7" w:rsidRDefault="00E828A7" w:rsidP="00EC43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5F9CE7F" w14:textId="5689DC35" w:rsidR="00E828A7" w:rsidRPr="00764ED8" w:rsidRDefault="00E828A7" w:rsidP="00E828A7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73AE9D" wp14:editId="0FFE7F2A">
            <wp:extent cx="5934075" cy="48482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4ED8">
        <w:rPr>
          <w:rFonts w:ascii="Times New Roman" w:hAnsi="Times New Roman" w:cs="Times New Roman"/>
          <w:b/>
          <w:sz w:val="24"/>
          <w:szCs w:val="24"/>
        </w:rPr>
        <w:t>Figure S8:</w:t>
      </w:r>
      <w:r w:rsidRPr="00764ED8">
        <w:rPr>
          <w:rFonts w:ascii="Times New Roman" w:hAnsi="Times New Roman" w:cs="Times New Roman"/>
          <w:sz w:val="24"/>
          <w:szCs w:val="24"/>
        </w:rPr>
        <w:t xml:space="preserve"> Expectation-maximization and binary clustering output. Colors correspond to the four categories of movement states defined by different clustering of the speed and turn angle. </w:t>
      </w:r>
    </w:p>
    <w:p w14:paraId="3F4297A0" w14:textId="328ED9CA" w:rsidR="00E828A7" w:rsidRDefault="0098040A" w:rsidP="00EC43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 wp14:anchorId="65750530" wp14:editId="1761C1E9">
            <wp:extent cx="5943600" cy="44577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5F44C" w14:textId="56AF88C0" w:rsidR="0098040A" w:rsidRPr="00764ED8" w:rsidRDefault="0098040A" w:rsidP="00EC43BD">
      <w:pPr>
        <w:rPr>
          <w:rFonts w:ascii="Times New Roman" w:hAnsi="Times New Roman" w:cs="Times New Roman"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 xml:space="preserve">Figure S9: </w:t>
      </w:r>
      <w:r w:rsidRPr="00764ED8">
        <w:rPr>
          <w:rFonts w:ascii="Times New Roman" w:hAnsi="Times New Roman" w:cs="Times New Roman"/>
          <w:sz w:val="24"/>
          <w:szCs w:val="24"/>
        </w:rPr>
        <w:t>Boxplot of the balanced accuracy of each flight path (N = 15) among all EMbC states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4ED8">
        <w:rPr>
          <w:rFonts w:ascii="Times New Roman" w:hAnsi="Times New Roman" w:cs="Times New Roman"/>
          <w:sz w:val="24"/>
          <w:szCs w:val="24"/>
        </w:rPr>
        <w:t>and a combination of the two highest performing states,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4ED8">
        <w:rPr>
          <w:rFonts w:ascii="Times New Roman" w:hAnsi="Times New Roman" w:cs="Times New Roman"/>
          <w:sz w:val="24"/>
          <w:szCs w:val="24"/>
        </w:rPr>
        <w:t>low speed-high turn angle and high speed-high turn angle. This combination of states performed highest and was used as the foraging state for EMbC</w:t>
      </w:r>
      <w:r w:rsidR="00D845D3" w:rsidRPr="00764ED8">
        <w:rPr>
          <w:rFonts w:ascii="Times New Roman" w:hAnsi="Times New Roman" w:cs="Times New Roman"/>
          <w:sz w:val="24"/>
          <w:szCs w:val="24"/>
        </w:rPr>
        <w:t xml:space="preserve"> in the methodology comparison</w:t>
      </w:r>
      <w:r w:rsidRPr="00764ED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40F0F4" w14:textId="5B89F9A1" w:rsidR="00082DD6" w:rsidRDefault="0098040A" w:rsidP="00EC43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3A7745" wp14:editId="6B840806">
            <wp:extent cx="5943600" cy="3668395"/>
            <wp:effectExtent l="0" t="0" r="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627F5" w14:textId="12D6793E" w:rsidR="00500666" w:rsidRPr="00764ED8" w:rsidRDefault="00082DD6" w:rsidP="00082DD6">
      <w:pPr>
        <w:rPr>
          <w:rFonts w:ascii="Times New Roman" w:hAnsi="Times New Roman" w:cs="Times New Roman"/>
          <w:b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>Figure S</w:t>
      </w:r>
      <w:r w:rsidR="00D845D3" w:rsidRPr="00764ED8">
        <w:rPr>
          <w:rFonts w:ascii="Times New Roman" w:hAnsi="Times New Roman" w:cs="Times New Roman"/>
          <w:b/>
          <w:sz w:val="24"/>
          <w:szCs w:val="24"/>
        </w:rPr>
        <w:t>10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4ED8">
        <w:rPr>
          <w:rFonts w:ascii="Times New Roman" w:hAnsi="Times New Roman" w:cs="Times New Roman"/>
          <w:sz w:val="24"/>
          <w:szCs w:val="24"/>
        </w:rPr>
        <w:t>Boxplots of balanced accuracy of each bat flight (N = 15) for CVCP across a range of window sizes.</w:t>
      </w:r>
    </w:p>
    <w:p w14:paraId="740B6929" w14:textId="2AADE213" w:rsidR="003E788B" w:rsidRPr="00D06437" w:rsidRDefault="0021745E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ED688BA" wp14:editId="4A689F23">
            <wp:extent cx="5943600" cy="4457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9E895" w14:textId="6CF1CB71" w:rsidR="00C022B7" w:rsidRDefault="0055716D" w:rsidP="00BA3934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>Figure S</w:t>
      </w:r>
      <w:r w:rsidR="00D845D3" w:rsidRPr="00764ED8">
        <w:rPr>
          <w:rFonts w:ascii="Times New Roman" w:hAnsi="Times New Roman" w:cs="Times New Roman"/>
          <w:b/>
          <w:sz w:val="24"/>
          <w:szCs w:val="24"/>
        </w:rPr>
        <w:t>11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4ED8">
        <w:rPr>
          <w:rFonts w:ascii="Times New Roman" w:hAnsi="Times New Roman" w:cs="Times New Roman"/>
          <w:sz w:val="24"/>
          <w:szCs w:val="24"/>
        </w:rPr>
        <w:t>Histogra</w:t>
      </w:r>
      <w:r w:rsidRPr="00D06437">
        <w:rPr>
          <w:rFonts w:ascii="Times New Roman" w:hAnsi="Times New Roman" w:cs="Times New Roman"/>
          <w:sz w:val="24"/>
          <w:szCs w:val="24"/>
        </w:rPr>
        <w:t xml:space="preserve">m of the time in minutes to </w:t>
      </w:r>
      <w:r w:rsidR="00DF7AE0">
        <w:rPr>
          <w:rFonts w:ascii="Times New Roman" w:hAnsi="Times New Roman" w:cs="Times New Roman"/>
          <w:sz w:val="24"/>
          <w:szCs w:val="24"/>
        </w:rPr>
        <w:t xml:space="preserve">the </w:t>
      </w:r>
      <w:r w:rsidRPr="00D06437">
        <w:rPr>
          <w:rFonts w:ascii="Times New Roman" w:hAnsi="Times New Roman" w:cs="Times New Roman"/>
          <w:sz w:val="24"/>
          <w:szCs w:val="24"/>
        </w:rPr>
        <w:t xml:space="preserve">next location with a buzz recorded. </w:t>
      </w:r>
    </w:p>
    <w:p w14:paraId="2147B0CA" w14:textId="045FF8E5" w:rsidR="00C022B7" w:rsidRPr="00BA3934" w:rsidRDefault="00C022B7" w:rsidP="00BA3934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665DAE" w14:textId="77777777" w:rsidR="00C022B7" w:rsidRPr="00D06437" w:rsidRDefault="00C022B7" w:rsidP="00F655AD">
      <w:pPr>
        <w:tabs>
          <w:tab w:val="left" w:pos="720"/>
        </w:tabs>
        <w:rPr>
          <w:rFonts w:ascii="Times New Roman" w:hAnsi="Times New Roman" w:cs="Times New Roman"/>
          <w:b/>
          <w:sz w:val="24"/>
          <w:szCs w:val="24"/>
        </w:rPr>
        <w:sectPr w:rsidR="00C022B7" w:rsidRPr="00D06437" w:rsidSect="0093021E">
          <w:footerReference w:type="default" r:id="rId1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7D7C19" w14:textId="3A1C8503" w:rsidR="00F655AD" w:rsidRPr="00D06437" w:rsidRDefault="00F655AD" w:rsidP="00F655AD">
      <w:pPr>
        <w:tabs>
          <w:tab w:val="left" w:pos="720"/>
        </w:tabs>
        <w:rPr>
          <w:rFonts w:ascii="Times New Roman" w:hAnsi="Times New Roman" w:cs="Times New Roman"/>
          <w:b/>
          <w:sz w:val="24"/>
          <w:szCs w:val="24"/>
        </w:rPr>
      </w:pPr>
      <w:r w:rsidRPr="00D0643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Pr="00D06437">
        <w:rPr>
          <w:rFonts w:ascii="Times New Roman" w:hAnsi="Times New Roman" w:cs="Times New Roman"/>
          <w:sz w:val="24"/>
          <w:szCs w:val="24"/>
        </w:rPr>
        <w:t>Summary of flight parameters of foraging bats.</w:t>
      </w:r>
    </w:p>
    <w:tbl>
      <w:tblPr>
        <w:tblStyle w:val="PlainTable42"/>
        <w:tblW w:w="12960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79"/>
        <w:gridCol w:w="1178"/>
        <w:gridCol w:w="1178"/>
        <w:gridCol w:w="875"/>
        <w:gridCol w:w="1350"/>
        <w:gridCol w:w="1260"/>
        <w:gridCol w:w="1350"/>
        <w:gridCol w:w="1170"/>
        <w:gridCol w:w="1064"/>
        <w:gridCol w:w="1178"/>
        <w:gridCol w:w="1178"/>
      </w:tblGrid>
      <w:tr w:rsidR="00023B17" w:rsidRPr="00D06437" w14:paraId="209630A8" w14:textId="2C6640F4" w:rsidTr="00E2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EA620" w14:textId="77777777" w:rsidR="00023B17" w:rsidRPr="00997C91" w:rsidRDefault="00023B17" w:rsidP="002D070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105316"/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6BA10" w14:textId="7FA18ABC" w:rsidR="00023B17" w:rsidRPr="00997C91" w:rsidRDefault="00023B17" w:rsidP="002D0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Capture weight (g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E736D" w14:textId="154B583C" w:rsidR="00023B17" w:rsidRPr="00997C91" w:rsidRDefault="00023B17" w:rsidP="002D0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Tag weight (g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7C155" w14:textId="50183ECF" w:rsidR="00023B17" w:rsidRPr="00997C91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Fligh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0E46D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Departure Time</w:t>
            </w:r>
          </w:p>
          <w:p w14:paraId="4F97D787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(UTC-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43D26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Return Time</w:t>
            </w:r>
          </w:p>
          <w:p w14:paraId="621A8BE2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(UTC-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535F8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Minimum Distance</w:t>
            </w:r>
          </w:p>
          <w:p w14:paraId="3EA42EE7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Traveled (km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83C85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Duration (h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683AC" w14:textId="77777777" w:rsidR="00023B17" w:rsidRPr="00764ED8" w:rsidRDefault="00023B17" w:rsidP="002D070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Buzz Count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96E1A" w14:textId="139B6288" w:rsidR="00023B17" w:rsidRPr="00764ED8" w:rsidRDefault="00023B17" w:rsidP="002D0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Audio files</w:t>
            </w:r>
            <w:r w:rsidR="00E23F63"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 used (not filtered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68A55" w14:textId="574B2A56" w:rsidR="00023B17" w:rsidRPr="00764ED8" w:rsidRDefault="00023B17" w:rsidP="002D0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GPS fixes</w:t>
            </w:r>
            <w:r w:rsidR="00605F51"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 (not filtered)</w:t>
            </w:r>
          </w:p>
        </w:tc>
      </w:tr>
      <w:bookmarkEnd w:id="3"/>
      <w:tr w:rsidR="00E23F63" w:rsidRPr="00D06437" w14:paraId="7BC0B3B0" w14:textId="6685D9D6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6856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B513E" w14:textId="4AE41D0C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FAEBB" w14:textId="2A9271C6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073C5" w14:textId="0A0EE97A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462D" w14:textId="6F3CA240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7/2015 22: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FE9F" w14:textId="1158C84A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8/2015 1: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ADE2C" w14:textId="198D5FE6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4.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119A" w14:textId="1EF6E35B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360F" w14:textId="03F9D004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51020" w14:textId="62F5D8E7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30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2C35B" w14:textId="64DB1CC4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768 </w:t>
            </w:r>
          </w:p>
        </w:tc>
      </w:tr>
      <w:tr w:rsidR="00E23F63" w:rsidRPr="00D06437" w14:paraId="705CE3FA" w14:textId="5D0D4104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2ABA69C4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8" w:type="dxa"/>
            <w:vAlign w:val="center"/>
          </w:tcPr>
          <w:p w14:paraId="342FF935" w14:textId="5956FD47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178" w:type="dxa"/>
            <w:vAlign w:val="center"/>
          </w:tcPr>
          <w:p w14:paraId="5CBD58B5" w14:textId="2312DD9F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75" w:type="dxa"/>
            <w:vAlign w:val="center"/>
            <w:hideMark/>
          </w:tcPr>
          <w:p w14:paraId="4C783D5F" w14:textId="4F7F2BBA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BD7560E" w14:textId="427F9D15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7/2015 22:16</w:t>
            </w:r>
          </w:p>
        </w:tc>
        <w:tc>
          <w:tcPr>
            <w:tcW w:w="1260" w:type="dxa"/>
            <w:noWrap/>
            <w:vAlign w:val="center"/>
            <w:hideMark/>
          </w:tcPr>
          <w:p w14:paraId="4F0D2A2E" w14:textId="5F820949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8/2015 2:29</w:t>
            </w:r>
          </w:p>
        </w:tc>
        <w:tc>
          <w:tcPr>
            <w:tcW w:w="1350" w:type="dxa"/>
            <w:vAlign w:val="center"/>
            <w:hideMark/>
          </w:tcPr>
          <w:p w14:paraId="47181169" w14:textId="4BFA3779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170" w:type="dxa"/>
            <w:noWrap/>
            <w:vAlign w:val="center"/>
            <w:hideMark/>
          </w:tcPr>
          <w:p w14:paraId="0160B5CD" w14:textId="53B41B17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64" w:type="dxa"/>
            <w:noWrap/>
            <w:vAlign w:val="center"/>
            <w:hideMark/>
          </w:tcPr>
          <w:p w14:paraId="762B25FA" w14:textId="232748FC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C98397D" w14:textId="15FD63C2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967</w:t>
            </w:r>
          </w:p>
        </w:tc>
        <w:tc>
          <w:tcPr>
            <w:tcW w:w="1178" w:type="dxa"/>
            <w:vAlign w:val="center"/>
          </w:tcPr>
          <w:p w14:paraId="608410D1" w14:textId="5F1BB485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989 </w:t>
            </w:r>
          </w:p>
        </w:tc>
      </w:tr>
      <w:tr w:rsidR="00E23F63" w:rsidRPr="00D06437" w14:paraId="2A4DBA5A" w14:textId="4585FE03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36A2D273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8" w:type="dxa"/>
            <w:vAlign w:val="center"/>
          </w:tcPr>
          <w:p w14:paraId="33B2A538" w14:textId="1E47E21F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8" w:type="dxa"/>
            <w:vAlign w:val="center"/>
          </w:tcPr>
          <w:p w14:paraId="01BA86C5" w14:textId="77777777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14:paraId="2D3523E1" w14:textId="2BAC07F8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vAlign w:val="center"/>
            <w:hideMark/>
          </w:tcPr>
          <w:p w14:paraId="1F705D85" w14:textId="6701054C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4C085B1" w14:textId="5D85308D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8/2015 21:54</w:t>
            </w:r>
          </w:p>
        </w:tc>
        <w:tc>
          <w:tcPr>
            <w:tcW w:w="1260" w:type="dxa"/>
            <w:noWrap/>
            <w:vAlign w:val="center"/>
            <w:hideMark/>
          </w:tcPr>
          <w:p w14:paraId="58D5B0FD" w14:textId="349AB2FE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9/2015 0:56</w:t>
            </w:r>
          </w:p>
        </w:tc>
        <w:tc>
          <w:tcPr>
            <w:tcW w:w="1350" w:type="dxa"/>
            <w:vAlign w:val="center"/>
            <w:hideMark/>
          </w:tcPr>
          <w:p w14:paraId="18F3C403" w14:textId="7C1A669F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7.26</w:t>
            </w:r>
          </w:p>
        </w:tc>
        <w:tc>
          <w:tcPr>
            <w:tcW w:w="1170" w:type="dxa"/>
            <w:noWrap/>
            <w:vAlign w:val="center"/>
            <w:hideMark/>
          </w:tcPr>
          <w:p w14:paraId="5AB3625B" w14:textId="30B16986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064" w:type="dxa"/>
            <w:noWrap/>
            <w:vAlign w:val="center"/>
            <w:hideMark/>
          </w:tcPr>
          <w:p w14:paraId="2ED130E6" w14:textId="4D9EE8BF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78" w:type="dxa"/>
            <w:vAlign w:val="center"/>
          </w:tcPr>
          <w:p w14:paraId="65B6E36C" w14:textId="412482A2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112</w:t>
            </w:r>
          </w:p>
        </w:tc>
        <w:tc>
          <w:tcPr>
            <w:tcW w:w="1178" w:type="dxa"/>
            <w:vAlign w:val="center"/>
          </w:tcPr>
          <w:p w14:paraId="406E9BFF" w14:textId="12418764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704 </w:t>
            </w:r>
          </w:p>
        </w:tc>
      </w:tr>
      <w:tr w:rsidR="00E23F63" w:rsidRPr="00D06437" w14:paraId="1C01824F" w14:textId="6E63567B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02F2DD86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8" w:type="dxa"/>
            <w:vAlign w:val="center"/>
          </w:tcPr>
          <w:p w14:paraId="2D4DC42E" w14:textId="3152DB34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178" w:type="dxa"/>
            <w:vAlign w:val="center"/>
          </w:tcPr>
          <w:p w14:paraId="399F18E6" w14:textId="677FE92C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3A291474" w14:textId="6AAE3E76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5027784" w14:textId="176F0B2A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29/2015 23:43</w:t>
            </w:r>
          </w:p>
        </w:tc>
        <w:tc>
          <w:tcPr>
            <w:tcW w:w="1260" w:type="dxa"/>
            <w:noWrap/>
            <w:vAlign w:val="center"/>
            <w:hideMark/>
          </w:tcPr>
          <w:p w14:paraId="5AAFD779" w14:textId="5B93950F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0/2015 2:47</w:t>
            </w:r>
          </w:p>
        </w:tc>
        <w:tc>
          <w:tcPr>
            <w:tcW w:w="1350" w:type="dxa"/>
            <w:vAlign w:val="center"/>
            <w:hideMark/>
          </w:tcPr>
          <w:p w14:paraId="26EA129A" w14:textId="73A5383D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170" w:type="dxa"/>
            <w:noWrap/>
            <w:vAlign w:val="center"/>
            <w:hideMark/>
          </w:tcPr>
          <w:p w14:paraId="7CD86905" w14:textId="6701FE10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64" w:type="dxa"/>
            <w:noWrap/>
            <w:vAlign w:val="center"/>
            <w:hideMark/>
          </w:tcPr>
          <w:p w14:paraId="1541E52C" w14:textId="7BDDE31A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8" w:type="dxa"/>
            <w:vAlign w:val="center"/>
          </w:tcPr>
          <w:p w14:paraId="04DBD6A9" w14:textId="7E668D1C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178" w:type="dxa"/>
            <w:vAlign w:val="center"/>
          </w:tcPr>
          <w:p w14:paraId="73F9AC82" w14:textId="24392113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696 </w:t>
            </w:r>
          </w:p>
        </w:tc>
      </w:tr>
      <w:tr w:rsidR="00E23F63" w:rsidRPr="00D06437" w14:paraId="77E6027D" w14:textId="4C5BF2EF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00F0C275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8" w:type="dxa"/>
            <w:vAlign w:val="center"/>
          </w:tcPr>
          <w:p w14:paraId="170B5F7C" w14:textId="7CBBEE82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178" w:type="dxa"/>
            <w:vAlign w:val="center"/>
          </w:tcPr>
          <w:p w14:paraId="1905FB1F" w14:textId="1156C71C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2F60A6FF" w14:textId="278AF5D7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9F349B9" w14:textId="5914C6D7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1/2015 21:08</w:t>
            </w:r>
          </w:p>
        </w:tc>
        <w:tc>
          <w:tcPr>
            <w:tcW w:w="1260" w:type="dxa"/>
            <w:noWrap/>
            <w:vAlign w:val="center"/>
            <w:hideMark/>
          </w:tcPr>
          <w:p w14:paraId="75600F50" w14:textId="38162D6C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1/2015 2:59</w:t>
            </w:r>
          </w:p>
        </w:tc>
        <w:tc>
          <w:tcPr>
            <w:tcW w:w="1350" w:type="dxa"/>
            <w:vAlign w:val="center"/>
            <w:hideMark/>
          </w:tcPr>
          <w:p w14:paraId="0138751A" w14:textId="47E58C42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84.96</w:t>
            </w:r>
          </w:p>
        </w:tc>
        <w:tc>
          <w:tcPr>
            <w:tcW w:w="1170" w:type="dxa"/>
            <w:noWrap/>
            <w:vAlign w:val="center"/>
            <w:hideMark/>
          </w:tcPr>
          <w:p w14:paraId="6DF11A12" w14:textId="11702331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064" w:type="dxa"/>
            <w:noWrap/>
            <w:vAlign w:val="center"/>
            <w:hideMark/>
          </w:tcPr>
          <w:p w14:paraId="55820426" w14:textId="5FD32C89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8" w:type="dxa"/>
            <w:vAlign w:val="center"/>
          </w:tcPr>
          <w:p w14:paraId="670AD332" w14:textId="7DB82946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134</w:t>
            </w:r>
          </w:p>
        </w:tc>
        <w:tc>
          <w:tcPr>
            <w:tcW w:w="1178" w:type="dxa"/>
            <w:vAlign w:val="center"/>
          </w:tcPr>
          <w:p w14:paraId="7E839077" w14:textId="332F85FB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1378 </w:t>
            </w:r>
          </w:p>
        </w:tc>
      </w:tr>
      <w:tr w:rsidR="00E23F63" w:rsidRPr="00D06437" w14:paraId="5E8ADF83" w14:textId="184A16AD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4DFA69B3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8" w:type="dxa"/>
            <w:vAlign w:val="center"/>
          </w:tcPr>
          <w:p w14:paraId="7907DC4C" w14:textId="290401C9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178" w:type="dxa"/>
            <w:vAlign w:val="center"/>
          </w:tcPr>
          <w:p w14:paraId="58AC8DA6" w14:textId="10A8E28F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75" w:type="dxa"/>
            <w:vAlign w:val="center"/>
            <w:hideMark/>
          </w:tcPr>
          <w:p w14:paraId="1AB5CE46" w14:textId="157F88B7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BB70987" w14:textId="2BE4607A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1/2015 20:48</w:t>
            </w:r>
          </w:p>
        </w:tc>
        <w:tc>
          <w:tcPr>
            <w:tcW w:w="1260" w:type="dxa"/>
            <w:noWrap/>
            <w:vAlign w:val="center"/>
            <w:hideMark/>
          </w:tcPr>
          <w:p w14:paraId="47F55F6D" w14:textId="3CB185D0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1/2015 22:22</w:t>
            </w:r>
          </w:p>
        </w:tc>
        <w:tc>
          <w:tcPr>
            <w:tcW w:w="1350" w:type="dxa"/>
            <w:vAlign w:val="center"/>
            <w:hideMark/>
          </w:tcPr>
          <w:p w14:paraId="2B5ABB34" w14:textId="30FCE525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170" w:type="dxa"/>
            <w:noWrap/>
            <w:vAlign w:val="center"/>
            <w:hideMark/>
          </w:tcPr>
          <w:p w14:paraId="52CC953A" w14:textId="049BBBAF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64" w:type="dxa"/>
            <w:noWrap/>
            <w:vAlign w:val="center"/>
            <w:hideMark/>
          </w:tcPr>
          <w:p w14:paraId="0D85BC06" w14:textId="641C0E05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8" w:type="dxa"/>
            <w:vAlign w:val="center"/>
          </w:tcPr>
          <w:p w14:paraId="4BA1C5A6" w14:textId="78121C6E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1178" w:type="dxa"/>
            <w:vAlign w:val="center"/>
          </w:tcPr>
          <w:p w14:paraId="6D549E9F" w14:textId="5C8596E8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380 </w:t>
            </w:r>
          </w:p>
        </w:tc>
      </w:tr>
      <w:tr w:rsidR="00E23F63" w:rsidRPr="00D06437" w14:paraId="76D43787" w14:textId="6256274E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10AD7A50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8" w:type="dxa"/>
            <w:vAlign w:val="center"/>
          </w:tcPr>
          <w:p w14:paraId="0743D37D" w14:textId="5DB4DF1A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178" w:type="dxa"/>
            <w:vAlign w:val="center"/>
          </w:tcPr>
          <w:p w14:paraId="4B5D9CED" w14:textId="01309980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75" w:type="dxa"/>
            <w:vAlign w:val="center"/>
            <w:hideMark/>
          </w:tcPr>
          <w:p w14:paraId="6A39FABE" w14:textId="6EC309D8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D554741" w14:textId="42FA2EF5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2/2015 20:29</w:t>
            </w:r>
          </w:p>
        </w:tc>
        <w:tc>
          <w:tcPr>
            <w:tcW w:w="1260" w:type="dxa"/>
            <w:noWrap/>
            <w:vAlign w:val="center"/>
            <w:hideMark/>
          </w:tcPr>
          <w:p w14:paraId="5B9B6898" w14:textId="721779DC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3/2015 1:34</w:t>
            </w:r>
          </w:p>
        </w:tc>
        <w:tc>
          <w:tcPr>
            <w:tcW w:w="1350" w:type="dxa"/>
            <w:vAlign w:val="center"/>
            <w:hideMark/>
          </w:tcPr>
          <w:p w14:paraId="74088334" w14:textId="2EFE2104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1.19</w:t>
            </w:r>
          </w:p>
        </w:tc>
        <w:tc>
          <w:tcPr>
            <w:tcW w:w="1170" w:type="dxa"/>
            <w:noWrap/>
            <w:vAlign w:val="center"/>
            <w:hideMark/>
          </w:tcPr>
          <w:p w14:paraId="059E68FD" w14:textId="59236E02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064" w:type="dxa"/>
            <w:noWrap/>
            <w:vAlign w:val="center"/>
            <w:hideMark/>
          </w:tcPr>
          <w:p w14:paraId="292E7892" w14:textId="3B793488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8" w:type="dxa"/>
            <w:vAlign w:val="center"/>
          </w:tcPr>
          <w:p w14:paraId="5FAEDB64" w14:textId="3AFCC83D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588</w:t>
            </w:r>
          </w:p>
        </w:tc>
        <w:tc>
          <w:tcPr>
            <w:tcW w:w="1178" w:type="dxa"/>
            <w:vAlign w:val="center"/>
          </w:tcPr>
          <w:p w14:paraId="1E2ECAC2" w14:textId="5A6127E4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1196 </w:t>
            </w:r>
          </w:p>
        </w:tc>
      </w:tr>
      <w:tr w:rsidR="00E23F63" w:rsidRPr="00D06437" w14:paraId="46EF12E6" w14:textId="04252BC7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47B12858" w14:textId="77777777" w:rsidR="00E23F63" w:rsidRPr="00997C91" w:rsidRDefault="00E23F63" w:rsidP="00E2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8" w:type="dxa"/>
            <w:vAlign w:val="center"/>
          </w:tcPr>
          <w:p w14:paraId="1E1B5963" w14:textId="1E623403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178" w:type="dxa"/>
            <w:vAlign w:val="center"/>
          </w:tcPr>
          <w:p w14:paraId="6EE1BB1C" w14:textId="37B3078D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7265896A" w14:textId="2AA39645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C55925B" w14:textId="754B8E9E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0/2015 22:35</w:t>
            </w:r>
          </w:p>
        </w:tc>
        <w:tc>
          <w:tcPr>
            <w:tcW w:w="1260" w:type="dxa"/>
            <w:noWrap/>
            <w:vAlign w:val="center"/>
            <w:hideMark/>
          </w:tcPr>
          <w:p w14:paraId="39DC87CC" w14:textId="78E2952D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1/2015 2:29</w:t>
            </w:r>
          </w:p>
        </w:tc>
        <w:tc>
          <w:tcPr>
            <w:tcW w:w="1350" w:type="dxa"/>
            <w:vAlign w:val="center"/>
            <w:hideMark/>
          </w:tcPr>
          <w:p w14:paraId="5C5275AC" w14:textId="0E4B5D71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4.25</w:t>
            </w:r>
          </w:p>
        </w:tc>
        <w:tc>
          <w:tcPr>
            <w:tcW w:w="1170" w:type="dxa"/>
            <w:noWrap/>
            <w:vAlign w:val="center"/>
            <w:hideMark/>
          </w:tcPr>
          <w:p w14:paraId="62793C25" w14:textId="1CF5F16C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64" w:type="dxa"/>
            <w:noWrap/>
            <w:vAlign w:val="center"/>
            <w:hideMark/>
          </w:tcPr>
          <w:p w14:paraId="60055086" w14:textId="5F7E19CA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8" w:type="dxa"/>
            <w:vAlign w:val="center"/>
          </w:tcPr>
          <w:p w14:paraId="3795DEA0" w14:textId="412D0A8A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745</w:t>
            </w:r>
          </w:p>
        </w:tc>
        <w:tc>
          <w:tcPr>
            <w:tcW w:w="1178" w:type="dxa"/>
            <w:vAlign w:val="center"/>
          </w:tcPr>
          <w:p w14:paraId="210D26B8" w14:textId="54345B1A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915 </w:t>
            </w:r>
          </w:p>
        </w:tc>
      </w:tr>
      <w:tr w:rsidR="00E23F63" w:rsidRPr="00D06437" w14:paraId="44B173DF" w14:textId="109327E1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</w:tcPr>
          <w:p w14:paraId="763E9388" w14:textId="53EB2123" w:rsidR="00E23F63" w:rsidRPr="00997C91" w:rsidRDefault="00E23F63" w:rsidP="00E2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8" w:type="dxa"/>
            <w:vAlign w:val="center"/>
          </w:tcPr>
          <w:p w14:paraId="59AEB401" w14:textId="75BC3B21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8" w:type="dxa"/>
            <w:vAlign w:val="center"/>
          </w:tcPr>
          <w:p w14:paraId="1E3C5DE9" w14:textId="78A7B21D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</w:tcPr>
          <w:p w14:paraId="0CEB7B6E" w14:textId="093C21E3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40EADEE3" w14:textId="3BDCF63A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1/2015 20:47</w:t>
            </w:r>
          </w:p>
        </w:tc>
        <w:tc>
          <w:tcPr>
            <w:tcW w:w="1260" w:type="dxa"/>
            <w:noWrap/>
            <w:vAlign w:val="center"/>
          </w:tcPr>
          <w:p w14:paraId="0D757F96" w14:textId="3A28300A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1/2015 21:38</w:t>
            </w:r>
          </w:p>
        </w:tc>
        <w:tc>
          <w:tcPr>
            <w:tcW w:w="1350" w:type="dxa"/>
            <w:vAlign w:val="center"/>
          </w:tcPr>
          <w:p w14:paraId="6FAC5E27" w14:textId="1CBA1537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170" w:type="dxa"/>
            <w:noWrap/>
            <w:vAlign w:val="center"/>
          </w:tcPr>
          <w:p w14:paraId="42A4F501" w14:textId="60FC5F77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64" w:type="dxa"/>
            <w:noWrap/>
            <w:vAlign w:val="center"/>
          </w:tcPr>
          <w:p w14:paraId="4D580480" w14:textId="1B099249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8" w:type="dxa"/>
            <w:vAlign w:val="center"/>
          </w:tcPr>
          <w:p w14:paraId="570ED196" w14:textId="15D19832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178" w:type="dxa"/>
            <w:vAlign w:val="center"/>
          </w:tcPr>
          <w:p w14:paraId="786D9DB4" w14:textId="377E0AC5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</w:tr>
      <w:tr w:rsidR="00E23F63" w:rsidRPr="00D06437" w14:paraId="2E568748" w14:textId="204800B9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5CB4E2CF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78" w:type="dxa"/>
            <w:vAlign w:val="center"/>
          </w:tcPr>
          <w:p w14:paraId="47BBEE8A" w14:textId="47049130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78" w:type="dxa"/>
            <w:vAlign w:val="center"/>
          </w:tcPr>
          <w:p w14:paraId="386A7920" w14:textId="4C90B6BB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226E1690" w14:textId="64D41D07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4645359" w14:textId="4F74D182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1/2015 23:24</w:t>
            </w:r>
          </w:p>
        </w:tc>
        <w:tc>
          <w:tcPr>
            <w:tcW w:w="1260" w:type="dxa"/>
            <w:noWrap/>
            <w:vAlign w:val="center"/>
            <w:hideMark/>
          </w:tcPr>
          <w:p w14:paraId="47DE70A6" w14:textId="35359C61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1/2015 2:06</w:t>
            </w:r>
          </w:p>
        </w:tc>
        <w:tc>
          <w:tcPr>
            <w:tcW w:w="1350" w:type="dxa"/>
            <w:vAlign w:val="center"/>
            <w:hideMark/>
          </w:tcPr>
          <w:p w14:paraId="3B9458C3" w14:textId="29D05085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6.77</w:t>
            </w:r>
          </w:p>
        </w:tc>
        <w:tc>
          <w:tcPr>
            <w:tcW w:w="1170" w:type="dxa"/>
            <w:noWrap/>
            <w:vAlign w:val="center"/>
            <w:hideMark/>
          </w:tcPr>
          <w:p w14:paraId="451DFD1E" w14:textId="5C7B8E15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64" w:type="dxa"/>
            <w:noWrap/>
            <w:vAlign w:val="center"/>
            <w:hideMark/>
          </w:tcPr>
          <w:p w14:paraId="2A843E4B" w14:textId="2FE3EED1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8" w:type="dxa"/>
            <w:vAlign w:val="center"/>
          </w:tcPr>
          <w:p w14:paraId="726CA7FC" w14:textId="559A2AFE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875</w:t>
            </w:r>
          </w:p>
        </w:tc>
        <w:tc>
          <w:tcPr>
            <w:tcW w:w="1178" w:type="dxa"/>
            <w:vAlign w:val="center"/>
          </w:tcPr>
          <w:p w14:paraId="05507647" w14:textId="68592634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625 </w:t>
            </w:r>
          </w:p>
        </w:tc>
      </w:tr>
      <w:tr w:rsidR="00E23F63" w:rsidRPr="00D06437" w14:paraId="462E37C2" w14:textId="7AD636B0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4890AC4C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8" w:type="dxa"/>
            <w:vAlign w:val="center"/>
          </w:tcPr>
          <w:p w14:paraId="131B71BA" w14:textId="100F00EA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178" w:type="dxa"/>
            <w:vAlign w:val="center"/>
          </w:tcPr>
          <w:p w14:paraId="3981209B" w14:textId="6F80C94B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712EC2F6" w14:textId="67B58375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9FA5207" w14:textId="5220DB78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/31/2015 21:02</w:t>
            </w:r>
          </w:p>
        </w:tc>
        <w:tc>
          <w:tcPr>
            <w:tcW w:w="1260" w:type="dxa"/>
            <w:noWrap/>
            <w:vAlign w:val="center"/>
            <w:hideMark/>
          </w:tcPr>
          <w:p w14:paraId="0329975C" w14:textId="44909D15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1/2015 3:25</w:t>
            </w:r>
          </w:p>
        </w:tc>
        <w:tc>
          <w:tcPr>
            <w:tcW w:w="1350" w:type="dxa"/>
            <w:vAlign w:val="center"/>
            <w:hideMark/>
          </w:tcPr>
          <w:p w14:paraId="6DA05C77" w14:textId="21561EB5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1170" w:type="dxa"/>
            <w:noWrap/>
            <w:vAlign w:val="center"/>
            <w:hideMark/>
          </w:tcPr>
          <w:p w14:paraId="3C083C57" w14:textId="15F19628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064" w:type="dxa"/>
            <w:noWrap/>
            <w:vAlign w:val="center"/>
            <w:hideMark/>
          </w:tcPr>
          <w:p w14:paraId="22FFB0CC" w14:textId="791EA693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8" w:type="dxa"/>
            <w:vAlign w:val="center"/>
          </w:tcPr>
          <w:p w14:paraId="29FBF1F8" w14:textId="20BBC02B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509</w:t>
            </w:r>
          </w:p>
        </w:tc>
        <w:tc>
          <w:tcPr>
            <w:tcW w:w="1178" w:type="dxa"/>
            <w:vAlign w:val="center"/>
          </w:tcPr>
          <w:p w14:paraId="06FD0749" w14:textId="5C5017DA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1503 </w:t>
            </w:r>
          </w:p>
        </w:tc>
      </w:tr>
      <w:tr w:rsidR="00E23F63" w:rsidRPr="00D06437" w14:paraId="336A6D15" w14:textId="340D2D0C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761DE969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8" w:type="dxa"/>
            <w:vAlign w:val="center"/>
          </w:tcPr>
          <w:p w14:paraId="1345BF20" w14:textId="0383F409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178" w:type="dxa"/>
            <w:vAlign w:val="center"/>
          </w:tcPr>
          <w:p w14:paraId="2CF709AD" w14:textId="10D1F1CE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74905C79" w14:textId="29CCB2E0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1388D8F" w14:textId="2B640842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3/2015 20:25</w:t>
            </w:r>
          </w:p>
        </w:tc>
        <w:tc>
          <w:tcPr>
            <w:tcW w:w="1260" w:type="dxa"/>
            <w:noWrap/>
            <w:vAlign w:val="center"/>
            <w:hideMark/>
          </w:tcPr>
          <w:p w14:paraId="519B8DAD" w14:textId="0DEEC1BE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4/2015 2:16</w:t>
            </w:r>
          </w:p>
        </w:tc>
        <w:tc>
          <w:tcPr>
            <w:tcW w:w="1350" w:type="dxa"/>
            <w:vAlign w:val="center"/>
            <w:hideMark/>
          </w:tcPr>
          <w:p w14:paraId="579700CF" w14:textId="088B311B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170" w:type="dxa"/>
            <w:noWrap/>
            <w:vAlign w:val="center"/>
            <w:hideMark/>
          </w:tcPr>
          <w:p w14:paraId="5706F2AB" w14:textId="3ACCCA93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064" w:type="dxa"/>
            <w:noWrap/>
            <w:vAlign w:val="center"/>
            <w:hideMark/>
          </w:tcPr>
          <w:p w14:paraId="4098726C" w14:textId="3AAEADDA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178" w:type="dxa"/>
            <w:vAlign w:val="center"/>
          </w:tcPr>
          <w:p w14:paraId="2C747610" w14:textId="0240BECA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134</w:t>
            </w:r>
          </w:p>
        </w:tc>
        <w:tc>
          <w:tcPr>
            <w:tcW w:w="1178" w:type="dxa"/>
            <w:vAlign w:val="center"/>
          </w:tcPr>
          <w:p w14:paraId="788601AB" w14:textId="2D1416D7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1378 </w:t>
            </w:r>
          </w:p>
        </w:tc>
      </w:tr>
      <w:tr w:rsidR="00E23F63" w:rsidRPr="00D06437" w14:paraId="46A85B8C" w14:textId="47FAF4EE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14E77BEC" w14:textId="77777777" w:rsidR="00E23F63" w:rsidRPr="00997C91" w:rsidRDefault="00E23F63" w:rsidP="00E2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8" w:type="dxa"/>
            <w:vAlign w:val="center"/>
          </w:tcPr>
          <w:p w14:paraId="2BDA9C4C" w14:textId="3446D565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178" w:type="dxa"/>
            <w:vAlign w:val="center"/>
          </w:tcPr>
          <w:p w14:paraId="1F2B1CE6" w14:textId="0554B996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0F89D68B" w14:textId="1C3B0492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5F842C0" w14:textId="315A495D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2/2015 20:57</w:t>
            </w:r>
          </w:p>
        </w:tc>
        <w:tc>
          <w:tcPr>
            <w:tcW w:w="1260" w:type="dxa"/>
            <w:noWrap/>
            <w:vAlign w:val="center"/>
            <w:hideMark/>
          </w:tcPr>
          <w:p w14:paraId="102598B1" w14:textId="483C546F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2/2015 22:43</w:t>
            </w:r>
          </w:p>
        </w:tc>
        <w:tc>
          <w:tcPr>
            <w:tcW w:w="1350" w:type="dxa"/>
            <w:vAlign w:val="center"/>
            <w:hideMark/>
          </w:tcPr>
          <w:p w14:paraId="0D5F8915" w14:textId="71BEB80E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170" w:type="dxa"/>
            <w:noWrap/>
            <w:vAlign w:val="center"/>
            <w:hideMark/>
          </w:tcPr>
          <w:p w14:paraId="251AA8BF" w14:textId="376D63AD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064" w:type="dxa"/>
            <w:noWrap/>
            <w:vAlign w:val="center"/>
            <w:hideMark/>
          </w:tcPr>
          <w:p w14:paraId="0AC8711F" w14:textId="557F901C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8" w:type="dxa"/>
            <w:vAlign w:val="center"/>
          </w:tcPr>
          <w:p w14:paraId="1CE3A083" w14:textId="4BD1A6DD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178" w:type="dxa"/>
            <w:vAlign w:val="center"/>
          </w:tcPr>
          <w:p w14:paraId="01933963" w14:textId="78A6B54F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426 </w:t>
            </w:r>
          </w:p>
        </w:tc>
      </w:tr>
      <w:tr w:rsidR="00E23F63" w:rsidRPr="00D06437" w14:paraId="442523C8" w14:textId="080D4629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43CCE6EC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8" w:type="dxa"/>
            <w:vAlign w:val="center"/>
          </w:tcPr>
          <w:p w14:paraId="420A46A0" w14:textId="70E1C2B2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178" w:type="dxa"/>
            <w:vAlign w:val="center"/>
          </w:tcPr>
          <w:p w14:paraId="2D3432C7" w14:textId="0AF8F9F6" w:rsidR="00E23F63" w:rsidRPr="00997C91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26C3B624" w14:textId="54005E73" w:rsidR="00E23F63" w:rsidRPr="00997C91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D2F44B7" w14:textId="4B6FEDF4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2/2015 21:06</w:t>
            </w:r>
          </w:p>
        </w:tc>
        <w:tc>
          <w:tcPr>
            <w:tcW w:w="1260" w:type="dxa"/>
            <w:noWrap/>
            <w:vAlign w:val="center"/>
            <w:hideMark/>
          </w:tcPr>
          <w:p w14:paraId="596BFED0" w14:textId="40A4B32D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2/2015 22:11</w:t>
            </w:r>
          </w:p>
        </w:tc>
        <w:tc>
          <w:tcPr>
            <w:tcW w:w="1350" w:type="dxa"/>
            <w:vAlign w:val="center"/>
            <w:hideMark/>
          </w:tcPr>
          <w:p w14:paraId="1F1B65B4" w14:textId="0ED8588D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70" w:type="dxa"/>
            <w:noWrap/>
            <w:vAlign w:val="center"/>
            <w:hideMark/>
          </w:tcPr>
          <w:p w14:paraId="791972B1" w14:textId="5E2A9424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64" w:type="dxa"/>
            <w:noWrap/>
            <w:vAlign w:val="center"/>
            <w:hideMark/>
          </w:tcPr>
          <w:p w14:paraId="6051FB5E" w14:textId="35C998E9" w:rsidR="00E23F63" w:rsidRPr="00764ED8" w:rsidRDefault="00E23F63" w:rsidP="00E23F6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8" w:type="dxa"/>
            <w:vAlign w:val="center"/>
          </w:tcPr>
          <w:p w14:paraId="5D8FC6FE" w14:textId="7AEBDCC4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178" w:type="dxa"/>
            <w:vAlign w:val="center"/>
          </w:tcPr>
          <w:p w14:paraId="00495968" w14:textId="0D6A38C5" w:rsidR="00E23F63" w:rsidRPr="00764ED8" w:rsidRDefault="00E23F63" w:rsidP="00E23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264 </w:t>
            </w:r>
          </w:p>
        </w:tc>
      </w:tr>
      <w:tr w:rsidR="00E23F63" w:rsidRPr="00D06437" w14:paraId="78440087" w14:textId="18F7A6D7" w:rsidTr="00E2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  <w:hideMark/>
          </w:tcPr>
          <w:p w14:paraId="5FDA994E" w14:textId="77777777" w:rsidR="00E23F63" w:rsidRPr="00997C91" w:rsidRDefault="00E23F63" w:rsidP="00E23F63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8" w:type="dxa"/>
            <w:vAlign w:val="center"/>
          </w:tcPr>
          <w:p w14:paraId="173382F5" w14:textId="4B15F860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78" w:type="dxa"/>
            <w:vAlign w:val="center"/>
          </w:tcPr>
          <w:p w14:paraId="204832D5" w14:textId="04943C6F" w:rsidR="00E23F63" w:rsidRPr="00997C91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75" w:type="dxa"/>
            <w:vAlign w:val="center"/>
            <w:hideMark/>
          </w:tcPr>
          <w:p w14:paraId="60382385" w14:textId="468CBD55" w:rsidR="00E23F63" w:rsidRPr="00997C91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4B78B84" w14:textId="022751AB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5/2015 21:25</w:t>
            </w:r>
          </w:p>
        </w:tc>
        <w:tc>
          <w:tcPr>
            <w:tcW w:w="1260" w:type="dxa"/>
            <w:noWrap/>
            <w:vAlign w:val="center"/>
            <w:hideMark/>
          </w:tcPr>
          <w:p w14:paraId="70703DDD" w14:textId="3D26298C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/6/2015 0:02</w:t>
            </w:r>
          </w:p>
        </w:tc>
        <w:tc>
          <w:tcPr>
            <w:tcW w:w="1350" w:type="dxa"/>
            <w:vAlign w:val="center"/>
            <w:hideMark/>
          </w:tcPr>
          <w:p w14:paraId="1D022B3E" w14:textId="05BE9531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  <w:tc>
          <w:tcPr>
            <w:tcW w:w="1170" w:type="dxa"/>
            <w:noWrap/>
            <w:vAlign w:val="center"/>
            <w:hideMark/>
          </w:tcPr>
          <w:p w14:paraId="7741A8FC" w14:textId="74431A2C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064" w:type="dxa"/>
            <w:noWrap/>
            <w:vAlign w:val="center"/>
            <w:hideMark/>
          </w:tcPr>
          <w:p w14:paraId="2CFCC5FB" w14:textId="09AAA2E3" w:rsidR="00E23F63" w:rsidRPr="00764ED8" w:rsidRDefault="00E23F63" w:rsidP="00E23F6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8" w:type="dxa"/>
            <w:vAlign w:val="center"/>
          </w:tcPr>
          <w:p w14:paraId="64B51028" w14:textId="78C74E1B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833</w:t>
            </w:r>
          </w:p>
        </w:tc>
        <w:tc>
          <w:tcPr>
            <w:tcW w:w="1178" w:type="dxa"/>
            <w:vAlign w:val="center"/>
          </w:tcPr>
          <w:p w14:paraId="6FC83CD7" w14:textId="221ECA04" w:rsidR="00E23F63" w:rsidRPr="00764ED8" w:rsidRDefault="00E23F63" w:rsidP="00E23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1353AB" w:rsidRPr="00D06437" w14:paraId="6F79C282" w14:textId="77777777" w:rsidTr="00E23F6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vAlign w:val="center"/>
          </w:tcPr>
          <w:p w14:paraId="0AAF2B75" w14:textId="77777777" w:rsidR="001353AB" w:rsidRPr="00D06437" w:rsidRDefault="001353AB" w:rsidP="00287D32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7D22E64A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3EE9AD54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vAlign w:val="center"/>
          </w:tcPr>
          <w:p w14:paraId="25AB4084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center"/>
          </w:tcPr>
          <w:p w14:paraId="35D6C8FE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0BE9853A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8A8CA74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vAlign w:val="center"/>
          </w:tcPr>
          <w:p w14:paraId="1E6B8974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E84DB4B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69DD8FE7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73E691F1" w14:textId="77777777" w:rsidR="001353AB" w:rsidRPr="00D06437" w:rsidRDefault="001353AB" w:rsidP="0028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E59B61" w14:textId="6CA48D6A" w:rsidR="00023B17" w:rsidRDefault="00023B17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D218B6" w14:textId="44DFF7D0" w:rsidR="00A65796" w:rsidRDefault="00A65796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32B11D" w14:textId="291562CC" w:rsidR="00A65796" w:rsidRDefault="00A65796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BF28B" w14:textId="3126D210" w:rsidR="00A65796" w:rsidRDefault="00A65796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557D97" w14:textId="2DA01445" w:rsidR="00A65796" w:rsidRDefault="00A65796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36597B" w14:textId="77777777" w:rsidR="00A65796" w:rsidRDefault="00A65796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B50BA" w14:textId="26C090D9" w:rsidR="001353AB" w:rsidRPr="00796E9D" w:rsidRDefault="0015621E" w:rsidP="00796E9D">
      <w:pPr>
        <w:tabs>
          <w:tab w:val="left" w:pos="720"/>
        </w:tabs>
        <w:rPr>
          <w:rFonts w:ascii="Times New Roman" w:hAnsi="Times New Roman" w:cs="Times New Roman"/>
          <w:b/>
          <w:sz w:val="24"/>
          <w:szCs w:val="24"/>
        </w:rPr>
      </w:pPr>
      <w:r w:rsidRPr="00D0643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0643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6437">
        <w:rPr>
          <w:rFonts w:ascii="Times New Roman" w:hAnsi="Times New Roman" w:cs="Times New Roman"/>
          <w:sz w:val="24"/>
          <w:szCs w:val="24"/>
        </w:rPr>
        <w:t>Summary of flight parameters of</w:t>
      </w:r>
      <w:r>
        <w:rPr>
          <w:rFonts w:ascii="Times New Roman" w:hAnsi="Times New Roman" w:cs="Times New Roman"/>
          <w:sz w:val="24"/>
          <w:szCs w:val="24"/>
        </w:rPr>
        <w:t xml:space="preserve"> acoustically monitored</w:t>
      </w:r>
      <w:r w:rsidRPr="00D06437">
        <w:rPr>
          <w:rFonts w:ascii="Times New Roman" w:hAnsi="Times New Roman" w:cs="Times New Roman"/>
          <w:sz w:val="24"/>
          <w:szCs w:val="24"/>
        </w:rPr>
        <w:t xml:space="preserve"> foraging bats</w:t>
      </w:r>
      <w:r>
        <w:rPr>
          <w:rFonts w:ascii="Times New Roman" w:hAnsi="Times New Roman" w:cs="Times New Roman"/>
          <w:sz w:val="24"/>
          <w:szCs w:val="24"/>
        </w:rPr>
        <w:t xml:space="preserve"> tagged with vesper tags</w:t>
      </w:r>
      <w:r w:rsidRPr="00D0643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2"/>
        <w:tblW w:w="11123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1127"/>
        <w:gridCol w:w="1033"/>
        <w:gridCol w:w="1350"/>
        <w:gridCol w:w="1204"/>
        <w:gridCol w:w="146"/>
        <w:gridCol w:w="1080"/>
        <w:gridCol w:w="90"/>
        <w:gridCol w:w="1170"/>
        <w:gridCol w:w="900"/>
        <w:gridCol w:w="1403"/>
      </w:tblGrid>
      <w:tr w:rsidR="0039524A" w:rsidRPr="00D06437" w14:paraId="52DFDCB6" w14:textId="2F6A8A76" w:rsidTr="00EA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2ED15" w14:textId="77777777" w:rsidR="0039524A" w:rsidRPr="00D06437" w:rsidRDefault="0039524A" w:rsidP="0049511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E280D" w14:textId="77777777" w:rsidR="0039524A" w:rsidRPr="00D06437" w:rsidRDefault="0039524A" w:rsidP="004951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Capture weight (g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36A71" w14:textId="77777777" w:rsidR="0039524A" w:rsidRPr="00D06437" w:rsidRDefault="0039524A" w:rsidP="004951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Tag weight (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CC7F5" w14:textId="2D5158F4" w:rsidR="0039524A" w:rsidRPr="00D06437" w:rsidRDefault="00EA77F7" w:rsidP="004951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body mas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3E9E1" w14:textId="7DC31515" w:rsidR="0039524A" w:rsidRPr="00D06437" w:rsidRDefault="0039524A" w:rsidP="004951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Departure Time</w:t>
            </w:r>
          </w:p>
          <w:p w14:paraId="5A204783" w14:textId="77777777" w:rsidR="0039524A" w:rsidRPr="00D06437" w:rsidRDefault="0039524A" w:rsidP="004951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(UTC-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44036" w14:textId="77777777" w:rsidR="0039524A" w:rsidRPr="00D06437" w:rsidRDefault="0039524A" w:rsidP="004951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Return Time</w:t>
            </w:r>
          </w:p>
          <w:p w14:paraId="5800265E" w14:textId="77777777" w:rsidR="0039524A" w:rsidRPr="00D06437" w:rsidRDefault="0039524A" w:rsidP="004951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(UTC-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23CE1" w14:textId="77777777" w:rsidR="0039524A" w:rsidRPr="00D06437" w:rsidRDefault="0039524A" w:rsidP="004951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Duration (h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63F9C" w14:textId="77777777" w:rsidR="0039524A" w:rsidRPr="00D06437" w:rsidRDefault="0039524A" w:rsidP="004951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Buzz Coun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E8D30" w14:textId="5EF12CD9" w:rsidR="0039524A" w:rsidRPr="00D06437" w:rsidRDefault="0039524A" w:rsidP="004951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ing Schedule</w:t>
            </w:r>
          </w:p>
        </w:tc>
      </w:tr>
      <w:tr w:rsidR="0039524A" w:rsidRPr="00D06437" w14:paraId="27136F5B" w14:textId="518B3D62" w:rsidTr="00EA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23DB" w14:textId="195F103A" w:rsidR="0039524A" w:rsidRPr="00DA5B96" w:rsidRDefault="0039524A" w:rsidP="00495115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b w:val="0"/>
                <w:sz w:val="24"/>
                <w:szCs w:val="24"/>
              </w:rPr>
              <w:t>Mviv17_1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37E6B" w14:textId="62A30236" w:rsidR="0039524A" w:rsidRPr="00DA5B96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5C46F" w14:textId="58D937F0" w:rsidR="0039524A" w:rsidRPr="00DA5B96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8DF38" w14:textId="72A672ED" w:rsidR="0039524A" w:rsidRPr="00A07E3D" w:rsidRDefault="00EA77F7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4D30" w14:textId="455FC943" w:rsidR="0039524A" w:rsidRPr="00A07E3D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E3D">
              <w:rPr>
                <w:rFonts w:ascii="Times New Roman" w:hAnsi="Times New Roman" w:cs="Times New Roman"/>
                <w:sz w:val="24"/>
                <w:szCs w:val="24"/>
              </w:rPr>
              <w:t>6/9/2017 21:20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0C11" w14:textId="67987F51" w:rsidR="0039524A" w:rsidRPr="00A07E3D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E3D">
              <w:rPr>
                <w:rFonts w:ascii="Times New Roman" w:hAnsi="Times New Roman" w:cs="Times New Roman"/>
                <w:sz w:val="24"/>
                <w:szCs w:val="24"/>
              </w:rPr>
              <w:t>6/10/2017 0: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5841" w14:textId="640C3F79" w:rsidR="0039524A" w:rsidRPr="00A07E3D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E3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5E14" w14:textId="0DDD8668" w:rsidR="0039524A" w:rsidRPr="00A65796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79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EB55C" w14:textId="4987315D" w:rsidR="0039524A" w:rsidRPr="00A07E3D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s/ 26 s</w:t>
            </w:r>
          </w:p>
        </w:tc>
      </w:tr>
      <w:tr w:rsidR="0039524A" w:rsidRPr="00D06437" w14:paraId="64303154" w14:textId="604085AD" w:rsidTr="00EA77F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2FA3BE84" w14:textId="091B60E3" w:rsidR="0039524A" w:rsidRPr="00DA5B96" w:rsidRDefault="0039524A" w:rsidP="00495115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b w:val="0"/>
                <w:sz w:val="24"/>
                <w:szCs w:val="24"/>
              </w:rPr>
              <w:t>Mviv17_49</w:t>
            </w:r>
          </w:p>
        </w:tc>
        <w:tc>
          <w:tcPr>
            <w:tcW w:w="1127" w:type="dxa"/>
            <w:vAlign w:val="center"/>
          </w:tcPr>
          <w:p w14:paraId="37D0A5BC" w14:textId="0B45AC2B" w:rsidR="0039524A" w:rsidRPr="00DA5B96" w:rsidRDefault="0039524A" w:rsidP="004951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033" w:type="dxa"/>
            <w:vAlign w:val="center"/>
          </w:tcPr>
          <w:p w14:paraId="5A72DBF9" w14:textId="662780FF" w:rsidR="0039524A" w:rsidRPr="00DA5B96" w:rsidRDefault="0039524A" w:rsidP="004951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50" w:type="dxa"/>
            <w:vAlign w:val="center"/>
          </w:tcPr>
          <w:p w14:paraId="35E79489" w14:textId="426281F2" w:rsidR="0039524A" w:rsidRPr="00E8085A" w:rsidRDefault="00EA77F7" w:rsidP="004951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04" w:type="dxa"/>
            <w:noWrap/>
            <w:vAlign w:val="center"/>
            <w:hideMark/>
          </w:tcPr>
          <w:p w14:paraId="25F6ECED" w14:textId="7D580C94" w:rsidR="0039524A" w:rsidRPr="00E8085A" w:rsidRDefault="0039524A" w:rsidP="0049511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85A">
              <w:rPr>
                <w:rFonts w:ascii="Times New Roman" w:hAnsi="Times New Roman" w:cs="Times New Roman"/>
                <w:sz w:val="24"/>
                <w:szCs w:val="24"/>
              </w:rPr>
              <w:t>6/22/2017 21:19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14:paraId="0CEC0ABB" w14:textId="5F8DBD3F" w:rsidR="0039524A" w:rsidRPr="00E8085A" w:rsidRDefault="0039524A" w:rsidP="0049511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85A">
              <w:rPr>
                <w:rFonts w:ascii="Times New Roman" w:hAnsi="Times New Roman" w:cs="Times New Roman"/>
                <w:sz w:val="24"/>
                <w:szCs w:val="24"/>
              </w:rPr>
              <w:t>6/23/2017 1:43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62952281" w14:textId="3819DE43" w:rsidR="0039524A" w:rsidRPr="00E8085A" w:rsidRDefault="0039524A" w:rsidP="0049511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85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00" w:type="dxa"/>
            <w:noWrap/>
            <w:vAlign w:val="center"/>
            <w:hideMark/>
          </w:tcPr>
          <w:p w14:paraId="0E59A421" w14:textId="08A68977" w:rsidR="0039524A" w:rsidRPr="00E8085A" w:rsidRDefault="0039524A" w:rsidP="0049511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85A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403" w:type="dxa"/>
            <w:vAlign w:val="center"/>
          </w:tcPr>
          <w:p w14:paraId="26553656" w14:textId="0A3CED00" w:rsidR="0039524A" w:rsidRPr="00E8085A" w:rsidRDefault="0039524A" w:rsidP="004951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s/ 15 s</w:t>
            </w:r>
          </w:p>
        </w:tc>
      </w:tr>
      <w:tr w:rsidR="0039524A" w:rsidRPr="00D06437" w14:paraId="297DE015" w14:textId="2E1237B7" w:rsidTr="00EA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27E13EB5" w14:textId="799AAB3D" w:rsidR="0039524A" w:rsidRPr="00DA5B96" w:rsidRDefault="0039524A" w:rsidP="00495115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b w:val="0"/>
                <w:sz w:val="24"/>
                <w:szCs w:val="24"/>
              </w:rPr>
              <w:t>Mviv17_60</w:t>
            </w:r>
          </w:p>
        </w:tc>
        <w:tc>
          <w:tcPr>
            <w:tcW w:w="1127" w:type="dxa"/>
            <w:vAlign w:val="center"/>
          </w:tcPr>
          <w:p w14:paraId="072F5B68" w14:textId="619F083F" w:rsidR="0039524A" w:rsidRPr="00DA5B96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033" w:type="dxa"/>
            <w:vAlign w:val="center"/>
          </w:tcPr>
          <w:p w14:paraId="3ED25A5B" w14:textId="1F9BF265" w:rsidR="0039524A" w:rsidRPr="00DA5B96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26E12A07" w14:textId="77777777" w:rsidR="0039524A" w:rsidRPr="00DA5B96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E4C4B2E" w14:textId="2823F7EF" w:rsidR="0039524A" w:rsidRPr="00DA5B96" w:rsidRDefault="00EA77F7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204" w:type="dxa"/>
            <w:noWrap/>
            <w:vAlign w:val="center"/>
            <w:hideMark/>
          </w:tcPr>
          <w:p w14:paraId="17FB4A92" w14:textId="103A0E89" w:rsidR="0039524A" w:rsidRPr="00DA5B96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6/26/2017 20:47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14:paraId="1E6878EA" w14:textId="064189AD" w:rsidR="0039524A" w:rsidRPr="00DA5B96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B96">
              <w:rPr>
                <w:rFonts w:ascii="Times New Roman" w:hAnsi="Times New Roman" w:cs="Times New Roman"/>
                <w:sz w:val="24"/>
                <w:szCs w:val="24"/>
              </w:rPr>
              <w:t>6/27/2017 0:15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1EA24B05" w14:textId="6450E8DC" w:rsidR="0039524A" w:rsidRPr="00E8085A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85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900" w:type="dxa"/>
            <w:noWrap/>
            <w:vAlign w:val="center"/>
            <w:hideMark/>
          </w:tcPr>
          <w:p w14:paraId="5324B2AA" w14:textId="1B7107C4" w:rsidR="0039524A" w:rsidRPr="00E8085A" w:rsidRDefault="0039524A" w:rsidP="004951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85A">
              <w:rPr>
                <w:rFonts w:ascii="Times New Roman" w:hAnsi="Times New Roman" w:cs="Times New Roman"/>
                <w:sz w:val="24"/>
                <w:szCs w:val="24"/>
              </w:rPr>
              <w:t>1624</w:t>
            </w:r>
          </w:p>
        </w:tc>
        <w:tc>
          <w:tcPr>
            <w:tcW w:w="1403" w:type="dxa"/>
            <w:vAlign w:val="center"/>
          </w:tcPr>
          <w:p w14:paraId="0BF04359" w14:textId="2152D120" w:rsidR="0039524A" w:rsidRPr="00DA5B96" w:rsidRDefault="0039524A" w:rsidP="00495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s/ 35 s</w:t>
            </w:r>
          </w:p>
        </w:tc>
      </w:tr>
    </w:tbl>
    <w:p w14:paraId="0EE0C059" w14:textId="0697ED68" w:rsidR="0015621E" w:rsidRPr="00D06437" w:rsidRDefault="0015621E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15621E" w:rsidRPr="00D06437" w:rsidSect="0093021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37DFF8" w14:textId="1CB12D97" w:rsidR="00F655AD" w:rsidRPr="00C85C58" w:rsidRDefault="00F655AD" w:rsidP="00F655A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5C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3543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C85C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C85C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MM state transition probabilities provide the overall probability of transitioning from one state to another or remaining in the current st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2343"/>
        <w:gridCol w:w="2135"/>
      </w:tblGrid>
      <w:tr w:rsidR="00764ED8" w:rsidRPr="00764ED8" w14:paraId="0555FD39" w14:textId="5D5AABC7" w:rsidTr="005D3A75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1B3C" w14:textId="77777777" w:rsidR="0021745E" w:rsidRPr="00764ED8" w:rsidRDefault="0021745E" w:rsidP="002D0705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CD72" w14:textId="49BBDDA7" w:rsidR="0021745E" w:rsidRPr="00764ED8" w:rsidRDefault="0021745E" w:rsidP="002D0705">
            <w:pPr>
              <w:tabs>
                <w:tab w:val="left" w:pos="720"/>
              </w:tabs>
              <w:suppressAutoHyphens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State 1 – forage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CE235" w14:textId="50C8D4D0" w:rsidR="0021745E" w:rsidRPr="00764ED8" w:rsidRDefault="0021745E" w:rsidP="002D0705">
            <w:pPr>
              <w:tabs>
                <w:tab w:val="left" w:pos="72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State 2 – commute</w:t>
            </w:r>
          </w:p>
        </w:tc>
      </w:tr>
      <w:tr w:rsidR="00764ED8" w:rsidRPr="00764ED8" w14:paraId="62A48E2C" w14:textId="23FF0131" w:rsidTr="005D3A75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1DD1" w14:textId="4F1CAF6F" w:rsidR="0021745E" w:rsidRPr="00764ED8" w:rsidRDefault="0021745E" w:rsidP="002D0705">
            <w:pPr>
              <w:tabs>
                <w:tab w:val="left" w:pos="72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 1 – forage 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B7EA" w14:textId="48A9FF5B" w:rsidR="0021745E" w:rsidRPr="00764ED8" w:rsidRDefault="0021745E" w:rsidP="002D0705">
            <w:pPr>
              <w:tabs>
                <w:tab w:val="left" w:pos="720"/>
              </w:tabs>
              <w:suppressAutoHyphens/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93.1%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8B0C" w14:textId="292837A6" w:rsidR="0021745E" w:rsidRPr="00764ED8" w:rsidRDefault="0021745E" w:rsidP="002D0705">
            <w:pPr>
              <w:tabs>
                <w:tab w:val="left" w:pos="72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</w:tr>
      <w:tr w:rsidR="0021745E" w:rsidRPr="00764ED8" w14:paraId="41FE6FCD" w14:textId="77777777" w:rsidTr="005D3A75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AA7AD" w14:textId="411602CE" w:rsidR="0021745E" w:rsidRPr="00764ED8" w:rsidRDefault="0021745E" w:rsidP="002D0705">
            <w:pPr>
              <w:tabs>
                <w:tab w:val="left" w:pos="72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 2 – commute 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87DD" w14:textId="1887E135" w:rsidR="0021745E" w:rsidRPr="00764ED8" w:rsidRDefault="0021745E" w:rsidP="002D0705">
            <w:pPr>
              <w:tabs>
                <w:tab w:val="left" w:pos="72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E2FD9" w14:textId="59204464" w:rsidR="0021745E" w:rsidRPr="00764ED8" w:rsidRDefault="0021745E" w:rsidP="002D0705">
            <w:pPr>
              <w:tabs>
                <w:tab w:val="left" w:pos="72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</w:tbl>
    <w:p w14:paraId="23C8D318" w14:textId="6A5EB72B" w:rsidR="00997C91" w:rsidRPr="00764ED8" w:rsidRDefault="00997C91">
      <w:pPr>
        <w:rPr>
          <w:rFonts w:ascii="Times New Roman" w:hAnsi="Times New Roman" w:cs="Times New Roman"/>
          <w:b/>
          <w:sz w:val="24"/>
          <w:szCs w:val="24"/>
        </w:rPr>
      </w:pPr>
    </w:p>
    <w:p w14:paraId="4EA5E687" w14:textId="77777777" w:rsidR="00540329" w:rsidRPr="00764ED8" w:rsidRDefault="00540329">
      <w:pPr>
        <w:rPr>
          <w:rFonts w:ascii="Times New Roman" w:hAnsi="Times New Roman" w:cs="Times New Roman"/>
          <w:b/>
          <w:sz w:val="24"/>
          <w:szCs w:val="24"/>
        </w:rPr>
      </w:pPr>
    </w:p>
    <w:p w14:paraId="61A4C0D2" w14:textId="7E060AA9" w:rsidR="005B7AD5" w:rsidRPr="00764ED8" w:rsidRDefault="005B7AD5" w:rsidP="005B7AD5">
      <w:pPr>
        <w:rPr>
          <w:rFonts w:ascii="Times New Roman" w:hAnsi="Times New Roman" w:cs="Times New Roman"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>Table S4:</w:t>
      </w:r>
      <w:r w:rsidRPr="00764E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4ED8">
        <w:rPr>
          <w:rFonts w:ascii="Times New Roman" w:hAnsi="Times New Roman" w:cs="Times New Roman"/>
          <w:sz w:val="24"/>
          <w:szCs w:val="24"/>
        </w:rPr>
        <w:t>Jarque</w:t>
      </w:r>
      <w:proofErr w:type="spellEnd"/>
      <w:r w:rsidRPr="00764E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4ED8">
        <w:rPr>
          <w:rFonts w:ascii="Times New Roman" w:hAnsi="Times New Roman" w:cs="Times New Roman"/>
          <w:sz w:val="24"/>
          <w:szCs w:val="24"/>
        </w:rPr>
        <w:t>Bera</w:t>
      </w:r>
      <w:proofErr w:type="spellEnd"/>
      <w:r w:rsidRPr="00764ED8">
        <w:rPr>
          <w:rFonts w:ascii="Times New Roman" w:hAnsi="Times New Roman" w:cs="Times New Roman"/>
          <w:sz w:val="24"/>
          <w:szCs w:val="24"/>
        </w:rPr>
        <w:t xml:space="preserve"> </w:t>
      </w:r>
      <w:r w:rsidR="00244872" w:rsidRPr="00764ED8">
        <w:rPr>
          <w:rFonts w:ascii="Times New Roman" w:hAnsi="Times New Roman" w:cs="Times New Roman"/>
          <w:sz w:val="24"/>
          <w:szCs w:val="24"/>
        </w:rPr>
        <w:t>t</w:t>
      </w:r>
      <w:r w:rsidRPr="00764ED8">
        <w:rPr>
          <w:rFonts w:ascii="Times New Roman" w:hAnsi="Times New Roman" w:cs="Times New Roman"/>
          <w:sz w:val="24"/>
          <w:szCs w:val="24"/>
        </w:rPr>
        <w:t>est of a three-stat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4ED8" w:rsidRPr="00764ED8" w14:paraId="0BC4E25C" w14:textId="77777777" w:rsidTr="00540329">
        <w:tc>
          <w:tcPr>
            <w:tcW w:w="3116" w:type="dxa"/>
            <w:vAlign w:val="center"/>
          </w:tcPr>
          <w:p w14:paraId="08862563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1D550C6D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3117" w:type="dxa"/>
            <w:vAlign w:val="center"/>
          </w:tcPr>
          <w:p w14:paraId="62CA73AF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Turn</w:t>
            </w:r>
          </w:p>
        </w:tc>
      </w:tr>
      <w:tr w:rsidR="00764ED8" w:rsidRPr="00764ED8" w14:paraId="20C4725A" w14:textId="77777777" w:rsidTr="00540329">
        <w:tc>
          <w:tcPr>
            <w:tcW w:w="3116" w:type="dxa"/>
            <w:vAlign w:val="center"/>
          </w:tcPr>
          <w:p w14:paraId="1B2C9879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64E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7" w:type="dxa"/>
            <w:vAlign w:val="center"/>
          </w:tcPr>
          <w:p w14:paraId="18E22483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03.14</w:t>
            </w:r>
          </w:p>
        </w:tc>
        <w:tc>
          <w:tcPr>
            <w:tcW w:w="3117" w:type="dxa"/>
            <w:vAlign w:val="center"/>
          </w:tcPr>
          <w:p w14:paraId="369F852A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</w:tr>
      <w:tr w:rsidR="00764ED8" w:rsidRPr="00764ED8" w14:paraId="4872B7A8" w14:textId="77777777" w:rsidTr="00540329">
        <w:tc>
          <w:tcPr>
            <w:tcW w:w="3116" w:type="dxa"/>
            <w:vAlign w:val="center"/>
          </w:tcPr>
          <w:p w14:paraId="2B63B539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117" w:type="dxa"/>
            <w:vAlign w:val="center"/>
          </w:tcPr>
          <w:p w14:paraId="2B2C0CF9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  <w:vAlign w:val="center"/>
          </w:tcPr>
          <w:p w14:paraId="53FA67F3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AD5" w:rsidRPr="00764ED8" w14:paraId="20CD2021" w14:textId="77777777" w:rsidTr="00540329">
        <w:tc>
          <w:tcPr>
            <w:tcW w:w="3116" w:type="dxa"/>
            <w:vAlign w:val="center"/>
          </w:tcPr>
          <w:p w14:paraId="73FC94D3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3117" w:type="dxa"/>
            <w:vAlign w:val="center"/>
          </w:tcPr>
          <w:p w14:paraId="3BE658F7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3117" w:type="dxa"/>
            <w:vAlign w:val="center"/>
          </w:tcPr>
          <w:p w14:paraId="0EEFCE61" w14:textId="77777777" w:rsidR="005B7AD5" w:rsidRPr="00764ED8" w:rsidRDefault="005B7AD5" w:rsidP="00540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7FFEA577" w14:textId="70AB0AD3" w:rsidR="005B7AD5" w:rsidRPr="00764ED8" w:rsidRDefault="005B7AD5" w:rsidP="005B7AD5">
      <w:pPr>
        <w:rPr>
          <w:rFonts w:ascii="Times New Roman" w:hAnsi="Times New Roman" w:cs="Times New Roman"/>
          <w:sz w:val="24"/>
          <w:szCs w:val="24"/>
        </w:rPr>
      </w:pPr>
    </w:p>
    <w:p w14:paraId="6CCB4127" w14:textId="77777777" w:rsidR="00540329" w:rsidRPr="00764ED8" w:rsidRDefault="00540329" w:rsidP="005B7AD5">
      <w:pPr>
        <w:rPr>
          <w:rFonts w:ascii="Times New Roman" w:hAnsi="Times New Roman" w:cs="Times New Roman"/>
          <w:sz w:val="24"/>
          <w:szCs w:val="24"/>
        </w:rPr>
      </w:pPr>
    </w:p>
    <w:p w14:paraId="671ECE26" w14:textId="697DF9C8" w:rsidR="005B7AD5" w:rsidRPr="00764ED8" w:rsidRDefault="005B7AD5" w:rsidP="005B7AD5">
      <w:pPr>
        <w:rPr>
          <w:rFonts w:ascii="Times New Roman" w:hAnsi="Times New Roman" w:cs="Times New Roman"/>
        </w:rPr>
      </w:pPr>
      <w:r w:rsidRPr="00764ED8">
        <w:rPr>
          <w:rFonts w:ascii="Times New Roman" w:hAnsi="Times New Roman" w:cs="Times New Roman"/>
          <w:b/>
        </w:rPr>
        <w:t>Table S5:</w:t>
      </w:r>
      <w:r w:rsidRPr="00764ED8">
        <w:rPr>
          <w:rFonts w:ascii="Times New Roman" w:hAnsi="Times New Roman" w:cs="Times New Roman"/>
        </w:rPr>
        <w:t xml:space="preserve"> Comparison of 2- and 3-state HMM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19"/>
        <w:gridCol w:w="864"/>
        <w:gridCol w:w="1133"/>
        <w:gridCol w:w="794"/>
        <w:gridCol w:w="2799"/>
        <w:gridCol w:w="1187"/>
        <w:gridCol w:w="1049"/>
      </w:tblGrid>
      <w:tr w:rsidR="00764ED8" w:rsidRPr="00764ED8" w14:paraId="7D25316F" w14:textId="77777777" w:rsidTr="00540329">
        <w:tc>
          <w:tcPr>
            <w:tcW w:w="805" w:type="dxa"/>
          </w:tcPr>
          <w:p w14:paraId="23D774D4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HMM</w:t>
            </w:r>
          </w:p>
        </w:tc>
        <w:tc>
          <w:tcPr>
            <w:tcW w:w="719" w:type="dxa"/>
          </w:tcPr>
          <w:p w14:paraId="1BA9A782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State</w:t>
            </w:r>
          </w:p>
        </w:tc>
        <w:tc>
          <w:tcPr>
            <w:tcW w:w="864" w:type="dxa"/>
          </w:tcPr>
          <w:p w14:paraId="568BEC6F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Buzzes</w:t>
            </w:r>
          </w:p>
        </w:tc>
        <w:tc>
          <w:tcPr>
            <w:tcW w:w="1133" w:type="dxa"/>
          </w:tcPr>
          <w:p w14:paraId="50FA3FBB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Locations</w:t>
            </w:r>
          </w:p>
        </w:tc>
        <w:tc>
          <w:tcPr>
            <w:tcW w:w="794" w:type="dxa"/>
          </w:tcPr>
          <w:p w14:paraId="2B6BC7DF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TPR</w:t>
            </w:r>
          </w:p>
        </w:tc>
        <w:tc>
          <w:tcPr>
            <w:tcW w:w="2799" w:type="dxa"/>
          </w:tcPr>
          <w:p w14:paraId="60DF6ECE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Balanced Accuracy</w:t>
            </w:r>
          </w:p>
        </w:tc>
        <w:tc>
          <w:tcPr>
            <w:tcW w:w="1187" w:type="dxa"/>
          </w:tcPr>
          <w:p w14:paraId="76AAC8E6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r w:rsidRPr="00764ED8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049" w:type="dxa"/>
          </w:tcPr>
          <w:p w14:paraId="10EA0742" w14:textId="77777777" w:rsidR="005B7AD5" w:rsidRPr="00764ED8" w:rsidRDefault="005B7AD5" w:rsidP="0054032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64ED8">
              <w:rPr>
                <w:rFonts w:ascii="Times New Roman" w:hAnsi="Times New Roman" w:cs="Times New Roman"/>
                <w:b/>
              </w:rPr>
              <w:t>dAIC</w:t>
            </w:r>
            <w:proofErr w:type="spellEnd"/>
          </w:p>
        </w:tc>
      </w:tr>
      <w:tr w:rsidR="00764ED8" w:rsidRPr="00764ED8" w14:paraId="03CE8A24" w14:textId="77777777" w:rsidTr="00540329">
        <w:tc>
          <w:tcPr>
            <w:tcW w:w="805" w:type="dxa"/>
            <w:vMerge w:val="restart"/>
          </w:tcPr>
          <w:p w14:paraId="16E673F3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2-state</w:t>
            </w:r>
          </w:p>
        </w:tc>
        <w:tc>
          <w:tcPr>
            <w:tcW w:w="719" w:type="dxa"/>
          </w:tcPr>
          <w:p w14:paraId="21FAF83D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" w:type="dxa"/>
          </w:tcPr>
          <w:p w14:paraId="3411F029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33" w:type="dxa"/>
          </w:tcPr>
          <w:p w14:paraId="2F3730FC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4280</w:t>
            </w:r>
          </w:p>
        </w:tc>
        <w:tc>
          <w:tcPr>
            <w:tcW w:w="794" w:type="dxa"/>
          </w:tcPr>
          <w:p w14:paraId="735EF016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2799" w:type="dxa"/>
          </w:tcPr>
          <w:p w14:paraId="1C2D7335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Mean: 68.0%</w:t>
            </w:r>
          </w:p>
        </w:tc>
        <w:tc>
          <w:tcPr>
            <w:tcW w:w="1187" w:type="dxa"/>
            <w:vMerge w:val="restart"/>
          </w:tcPr>
          <w:p w14:paraId="16A96B6F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33971</w:t>
            </w:r>
          </w:p>
        </w:tc>
        <w:tc>
          <w:tcPr>
            <w:tcW w:w="1049" w:type="dxa"/>
            <w:vMerge w:val="restart"/>
          </w:tcPr>
          <w:p w14:paraId="7C8B371F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3398</w:t>
            </w:r>
          </w:p>
        </w:tc>
      </w:tr>
      <w:tr w:rsidR="00764ED8" w:rsidRPr="00764ED8" w14:paraId="512736E8" w14:textId="77777777" w:rsidTr="00540329">
        <w:tc>
          <w:tcPr>
            <w:tcW w:w="805" w:type="dxa"/>
            <w:vMerge/>
          </w:tcPr>
          <w:p w14:paraId="25962D85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D5D01C4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4" w:type="dxa"/>
          </w:tcPr>
          <w:p w14:paraId="44196364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3" w:type="dxa"/>
          </w:tcPr>
          <w:p w14:paraId="1D06CD18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8043</w:t>
            </w:r>
          </w:p>
        </w:tc>
        <w:tc>
          <w:tcPr>
            <w:tcW w:w="794" w:type="dxa"/>
          </w:tcPr>
          <w:p w14:paraId="28F6DC6D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2799" w:type="dxa"/>
          </w:tcPr>
          <w:p w14:paraId="2172F8BF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Median: 66.8%</w:t>
            </w:r>
          </w:p>
        </w:tc>
        <w:tc>
          <w:tcPr>
            <w:tcW w:w="1187" w:type="dxa"/>
            <w:vMerge/>
          </w:tcPr>
          <w:p w14:paraId="52BD853D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vMerge/>
          </w:tcPr>
          <w:p w14:paraId="4BAD446F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</w:tr>
      <w:tr w:rsidR="00764ED8" w:rsidRPr="00764ED8" w14:paraId="2C4FF241" w14:textId="77777777" w:rsidTr="00540329">
        <w:tc>
          <w:tcPr>
            <w:tcW w:w="805" w:type="dxa"/>
            <w:vMerge w:val="restart"/>
          </w:tcPr>
          <w:p w14:paraId="6872414A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3-state</w:t>
            </w:r>
          </w:p>
        </w:tc>
        <w:tc>
          <w:tcPr>
            <w:tcW w:w="719" w:type="dxa"/>
          </w:tcPr>
          <w:p w14:paraId="023F9A04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" w:type="dxa"/>
          </w:tcPr>
          <w:p w14:paraId="5D042EAB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33" w:type="dxa"/>
          </w:tcPr>
          <w:p w14:paraId="047F3E34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3380</w:t>
            </w:r>
          </w:p>
        </w:tc>
        <w:tc>
          <w:tcPr>
            <w:tcW w:w="794" w:type="dxa"/>
          </w:tcPr>
          <w:p w14:paraId="20820079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2799" w:type="dxa"/>
          </w:tcPr>
          <w:p w14:paraId="3658E28C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Mean: 67.8%</w:t>
            </w:r>
          </w:p>
        </w:tc>
        <w:tc>
          <w:tcPr>
            <w:tcW w:w="1187" w:type="dxa"/>
            <w:vMerge w:val="restart"/>
          </w:tcPr>
          <w:p w14:paraId="0AF7DE5E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130573</w:t>
            </w:r>
          </w:p>
        </w:tc>
        <w:tc>
          <w:tcPr>
            <w:tcW w:w="1049" w:type="dxa"/>
            <w:vMerge/>
          </w:tcPr>
          <w:p w14:paraId="621A76E4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</w:tr>
      <w:tr w:rsidR="00764ED8" w:rsidRPr="00764ED8" w14:paraId="32E4AD0F" w14:textId="77777777" w:rsidTr="00540329">
        <w:tc>
          <w:tcPr>
            <w:tcW w:w="805" w:type="dxa"/>
            <w:vMerge/>
          </w:tcPr>
          <w:p w14:paraId="120D70E5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8B0CD65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4" w:type="dxa"/>
          </w:tcPr>
          <w:p w14:paraId="21C46B1E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33" w:type="dxa"/>
          </w:tcPr>
          <w:p w14:paraId="074E260F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4426</w:t>
            </w:r>
          </w:p>
        </w:tc>
        <w:tc>
          <w:tcPr>
            <w:tcW w:w="794" w:type="dxa"/>
          </w:tcPr>
          <w:p w14:paraId="5C16BDDA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2799" w:type="dxa"/>
          </w:tcPr>
          <w:p w14:paraId="6F7E3B12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Median: 69.6%</w:t>
            </w:r>
          </w:p>
        </w:tc>
        <w:tc>
          <w:tcPr>
            <w:tcW w:w="1187" w:type="dxa"/>
            <w:vMerge/>
          </w:tcPr>
          <w:p w14:paraId="58AD0A70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vMerge/>
          </w:tcPr>
          <w:p w14:paraId="01764FEB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</w:tr>
      <w:tr w:rsidR="005B7AD5" w:rsidRPr="00764ED8" w14:paraId="6F6C283A" w14:textId="77777777" w:rsidTr="00540329">
        <w:tc>
          <w:tcPr>
            <w:tcW w:w="805" w:type="dxa"/>
            <w:vMerge/>
          </w:tcPr>
          <w:p w14:paraId="09CFE541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79AB490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4" w:type="dxa"/>
          </w:tcPr>
          <w:p w14:paraId="550DAE26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3" w:type="dxa"/>
          </w:tcPr>
          <w:p w14:paraId="08DEC1FC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4567</w:t>
            </w:r>
          </w:p>
        </w:tc>
        <w:tc>
          <w:tcPr>
            <w:tcW w:w="794" w:type="dxa"/>
          </w:tcPr>
          <w:p w14:paraId="64C497FE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  <w:r w:rsidRPr="00764ED8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2799" w:type="dxa"/>
          </w:tcPr>
          <w:p w14:paraId="6507D4FF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Merge/>
          </w:tcPr>
          <w:p w14:paraId="78831FC9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vMerge/>
          </w:tcPr>
          <w:p w14:paraId="59676A76" w14:textId="77777777" w:rsidR="005B7AD5" w:rsidRPr="00764ED8" w:rsidRDefault="005B7AD5" w:rsidP="00540329">
            <w:pPr>
              <w:rPr>
                <w:rFonts w:ascii="Times New Roman" w:hAnsi="Times New Roman" w:cs="Times New Roman"/>
              </w:rPr>
            </w:pPr>
          </w:p>
        </w:tc>
      </w:tr>
    </w:tbl>
    <w:p w14:paraId="5028E31D" w14:textId="5A31F97A" w:rsidR="00DA3A61" w:rsidRPr="00764ED8" w:rsidRDefault="00DA3A61">
      <w:pPr>
        <w:rPr>
          <w:rFonts w:ascii="Times New Roman" w:hAnsi="Times New Roman" w:cs="Times New Roman"/>
          <w:b/>
          <w:sz w:val="24"/>
          <w:szCs w:val="24"/>
        </w:rPr>
      </w:pPr>
    </w:p>
    <w:p w14:paraId="4A3CA3AC" w14:textId="77777777" w:rsidR="00540329" w:rsidRPr="00764ED8" w:rsidRDefault="00540329">
      <w:pPr>
        <w:rPr>
          <w:rFonts w:ascii="Times New Roman" w:hAnsi="Times New Roman" w:cs="Times New Roman"/>
          <w:b/>
          <w:sz w:val="24"/>
          <w:szCs w:val="24"/>
        </w:rPr>
      </w:pPr>
    </w:p>
    <w:p w14:paraId="0BD47CDD" w14:textId="32A439BC" w:rsidR="005D3A75" w:rsidRPr="00764ED8" w:rsidRDefault="005D3A75">
      <w:pPr>
        <w:rPr>
          <w:rFonts w:ascii="Times New Roman" w:hAnsi="Times New Roman" w:cs="Times New Roman"/>
          <w:b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>Table S</w:t>
      </w:r>
      <w:r w:rsidR="005B7AD5" w:rsidRPr="00764ED8">
        <w:rPr>
          <w:rFonts w:ascii="Times New Roman" w:hAnsi="Times New Roman" w:cs="Times New Roman"/>
          <w:b/>
          <w:sz w:val="24"/>
          <w:szCs w:val="24"/>
        </w:rPr>
        <w:t>6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4ED8">
        <w:rPr>
          <w:rFonts w:ascii="Times New Roman" w:hAnsi="Times New Roman" w:cs="Times New Roman"/>
          <w:sz w:val="24"/>
          <w:szCs w:val="24"/>
        </w:rPr>
        <w:t>EMbC states and a count of locations that correspond with buzzes and those that do not.</w:t>
      </w:r>
    </w:p>
    <w:tbl>
      <w:tblPr>
        <w:tblStyle w:val="TableGrid"/>
        <w:tblW w:w="9296" w:type="dxa"/>
        <w:jc w:val="center"/>
        <w:tblLook w:val="04A0" w:firstRow="1" w:lastRow="0" w:firstColumn="1" w:lastColumn="0" w:noHBand="0" w:noVBand="1"/>
      </w:tblPr>
      <w:tblGrid>
        <w:gridCol w:w="1882"/>
        <w:gridCol w:w="1820"/>
        <w:gridCol w:w="1826"/>
        <w:gridCol w:w="1884"/>
        <w:gridCol w:w="1884"/>
      </w:tblGrid>
      <w:tr w:rsidR="00764ED8" w:rsidRPr="00764ED8" w14:paraId="0FCCCEF2" w14:textId="653E2877" w:rsidTr="005D3A75">
        <w:trPr>
          <w:jc w:val="center"/>
        </w:trPr>
        <w:tc>
          <w:tcPr>
            <w:tcW w:w="1882" w:type="dxa"/>
            <w:vAlign w:val="center"/>
          </w:tcPr>
          <w:p w14:paraId="5F3BB8F8" w14:textId="77777777" w:rsidR="005D3A75" w:rsidRPr="00764ED8" w:rsidRDefault="005D3A75" w:rsidP="005D3A75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tate</w:t>
            </w:r>
          </w:p>
        </w:tc>
        <w:tc>
          <w:tcPr>
            <w:tcW w:w="1820" w:type="dxa"/>
            <w:vAlign w:val="center"/>
          </w:tcPr>
          <w:p w14:paraId="1133E5CA" w14:textId="77777777" w:rsidR="005D3A75" w:rsidRPr="00764ED8" w:rsidRDefault="005D3A75" w:rsidP="005D3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Speed</w:t>
            </w:r>
          </w:p>
        </w:tc>
        <w:tc>
          <w:tcPr>
            <w:tcW w:w="1826" w:type="dxa"/>
            <w:vAlign w:val="center"/>
          </w:tcPr>
          <w:p w14:paraId="0F033088" w14:textId="77777777" w:rsidR="005D3A75" w:rsidRPr="00764ED8" w:rsidRDefault="005D3A75" w:rsidP="005D3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Turn</w:t>
            </w:r>
          </w:p>
        </w:tc>
        <w:tc>
          <w:tcPr>
            <w:tcW w:w="1884" w:type="dxa"/>
            <w:vAlign w:val="center"/>
          </w:tcPr>
          <w:p w14:paraId="52D6A6E0" w14:textId="3D11BB94" w:rsidR="005D3A75" w:rsidRPr="00764ED8" w:rsidRDefault="005D3A75" w:rsidP="005D3A75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Locations with buzz</w:t>
            </w:r>
          </w:p>
        </w:tc>
        <w:tc>
          <w:tcPr>
            <w:tcW w:w="1884" w:type="dxa"/>
            <w:vAlign w:val="center"/>
          </w:tcPr>
          <w:p w14:paraId="7D58D48E" w14:textId="2D868940" w:rsidR="005D3A75" w:rsidRPr="00764ED8" w:rsidRDefault="005D3A75" w:rsidP="005D3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ocations without buzz</w:t>
            </w:r>
          </w:p>
        </w:tc>
      </w:tr>
      <w:tr w:rsidR="00764ED8" w:rsidRPr="00764ED8" w14:paraId="08627B6A" w14:textId="3E368BAF" w:rsidTr="005D3A75">
        <w:trPr>
          <w:jc w:val="center"/>
        </w:trPr>
        <w:tc>
          <w:tcPr>
            <w:tcW w:w="1882" w:type="dxa"/>
            <w:vAlign w:val="center"/>
          </w:tcPr>
          <w:p w14:paraId="3F2BDF26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vAlign w:val="center"/>
          </w:tcPr>
          <w:p w14:paraId="111C885A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26" w:type="dxa"/>
            <w:vAlign w:val="center"/>
          </w:tcPr>
          <w:p w14:paraId="0EA7AC7B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84" w:type="dxa"/>
            <w:vAlign w:val="center"/>
          </w:tcPr>
          <w:p w14:paraId="34219BCB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84" w:type="dxa"/>
            <w:vAlign w:val="center"/>
          </w:tcPr>
          <w:p w14:paraId="35A835F2" w14:textId="1D4C3498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321</w:t>
            </w:r>
          </w:p>
        </w:tc>
      </w:tr>
      <w:tr w:rsidR="00764ED8" w:rsidRPr="00764ED8" w14:paraId="44DF36FF" w14:textId="163CAD93" w:rsidTr="005D3A75">
        <w:trPr>
          <w:jc w:val="center"/>
        </w:trPr>
        <w:tc>
          <w:tcPr>
            <w:tcW w:w="1882" w:type="dxa"/>
            <w:vAlign w:val="center"/>
          </w:tcPr>
          <w:p w14:paraId="45253B9E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vAlign w:val="center"/>
          </w:tcPr>
          <w:p w14:paraId="406CF962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26" w:type="dxa"/>
            <w:vAlign w:val="center"/>
          </w:tcPr>
          <w:p w14:paraId="2FA80E67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84" w:type="dxa"/>
            <w:vAlign w:val="center"/>
          </w:tcPr>
          <w:p w14:paraId="1379DB50" w14:textId="3F923C3D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84" w:type="dxa"/>
            <w:vAlign w:val="center"/>
          </w:tcPr>
          <w:p w14:paraId="1F2EDE8F" w14:textId="0F8A649E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</w:tr>
      <w:tr w:rsidR="00764ED8" w:rsidRPr="00764ED8" w14:paraId="74B7AAFB" w14:textId="71749F8A" w:rsidTr="005D3A75">
        <w:trPr>
          <w:jc w:val="center"/>
        </w:trPr>
        <w:tc>
          <w:tcPr>
            <w:tcW w:w="1882" w:type="dxa"/>
            <w:vAlign w:val="center"/>
          </w:tcPr>
          <w:p w14:paraId="424DB18C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vAlign w:val="center"/>
          </w:tcPr>
          <w:p w14:paraId="39A12AB1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26" w:type="dxa"/>
            <w:vAlign w:val="center"/>
          </w:tcPr>
          <w:p w14:paraId="76EF922D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84" w:type="dxa"/>
            <w:vAlign w:val="center"/>
          </w:tcPr>
          <w:p w14:paraId="0EF55482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84" w:type="dxa"/>
            <w:vAlign w:val="center"/>
          </w:tcPr>
          <w:p w14:paraId="40660366" w14:textId="4B42BA1E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3701</w:t>
            </w:r>
          </w:p>
        </w:tc>
      </w:tr>
      <w:tr w:rsidR="00764ED8" w:rsidRPr="00764ED8" w14:paraId="1BC14349" w14:textId="42913F45" w:rsidTr="005D3A75">
        <w:trPr>
          <w:jc w:val="center"/>
        </w:trPr>
        <w:tc>
          <w:tcPr>
            <w:tcW w:w="1882" w:type="dxa"/>
            <w:vAlign w:val="center"/>
          </w:tcPr>
          <w:p w14:paraId="45276262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vAlign w:val="center"/>
          </w:tcPr>
          <w:p w14:paraId="12F6258B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26" w:type="dxa"/>
            <w:vAlign w:val="center"/>
          </w:tcPr>
          <w:p w14:paraId="080AF41B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84" w:type="dxa"/>
            <w:vAlign w:val="center"/>
          </w:tcPr>
          <w:p w14:paraId="5F27FA7C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84" w:type="dxa"/>
            <w:vAlign w:val="center"/>
          </w:tcPr>
          <w:p w14:paraId="3CA9500C" w14:textId="59EAFDFE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</w:tr>
      <w:tr w:rsidR="005D3A75" w:rsidRPr="00764ED8" w14:paraId="62F1D35B" w14:textId="666E8440" w:rsidTr="005D3A75">
        <w:trPr>
          <w:jc w:val="center"/>
        </w:trPr>
        <w:tc>
          <w:tcPr>
            <w:tcW w:w="1882" w:type="dxa"/>
            <w:vAlign w:val="center"/>
          </w:tcPr>
          <w:p w14:paraId="603F11FF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0" w:type="dxa"/>
            <w:vAlign w:val="center"/>
          </w:tcPr>
          <w:p w14:paraId="6EA2529A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26" w:type="dxa"/>
            <w:vAlign w:val="center"/>
          </w:tcPr>
          <w:p w14:paraId="6447DE85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84" w:type="dxa"/>
            <w:vAlign w:val="center"/>
          </w:tcPr>
          <w:p w14:paraId="44FE182A" w14:textId="77777777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4" w:type="dxa"/>
            <w:vAlign w:val="center"/>
          </w:tcPr>
          <w:p w14:paraId="6D7AAF27" w14:textId="271EE519" w:rsidR="005D3A75" w:rsidRPr="00764ED8" w:rsidRDefault="005D3A7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8488CCA" w14:textId="77777777" w:rsidR="005D3A75" w:rsidRPr="00764ED8" w:rsidRDefault="005D3A75">
      <w:pPr>
        <w:rPr>
          <w:rFonts w:ascii="Times New Roman" w:hAnsi="Times New Roman" w:cs="Times New Roman"/>
          <w:b/>
          <w:sz w:val="24"/>
          <w:szCs w:val="24"/>
        </w:rPr>
      </w:pPr>
    </w:p>
    <w:p w14:paraId="406642BA" w14:textId="77777777" w:rsidR="005D3A75" w:rsidRPr="00764ED8" w:rsidRDefault="005D3A75">
      <w:pPr>
        <w:rPr>
          <w:rFonts w:ascii="Times New Roman" w:hAnsi="Times New Roman" w:cs="Times New Roman"/>
          <w:b/>
          <w:sz w:val="24"/>
          <w:szCs w:val="24"/>
        </w:rPr>
      </w:pPr>
    </w:p>
    <w:p w14:paraId="156A3F15" w14:textId="4C60F9C3" w:rsidR="00BB3244" w:rsidRPr="00764ED8" w:rsidRDefault="00BB3244">
      <w:pPr>
        <w:rPr>
          <w:rFonts w:ascii="Times New Roman" w:hAnsi="Times New Roman" w:cs="Times New Roman"/>
          <w:b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t>Table S</w:t>
      </w:r>
      <w:r w:rsidR="005B7AD5" w:rsidRPr="00764ED8">
        <w:rPr>
          <w:rFonts w:ascii="Times New Roman" w:hAnsi="Times New Roman" w:cs="Times New Roman"/>
          <w:b/>
          <w:sz w:val="24"/>
          <w:szCs w:val="24"/>
        </w:rPr>
        <w:t>7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533E0" w:rsidRPr="00764ED8">
        <w:rPr>
          <w:rFonts w:ascii="Times New Roman" w:hAnsi="Times New Roman" w:cs="Times New Roman"/>
          <w:sz w:val="24"/>
          <w:szCs w:val="24"/>
        </w:rPr>
        <w:t xml:space="preserve">Median and interquartile range of </w:t>
      </w:r>
      <w:r w:rsidRPr="00764ED8">
        <w:rPr>
          <w:rFonts w:ascii="Times New Roman" w:hAnsi="Times New Roman" w:cs="Times New Roman"/>
          <w:sz w:val="24"/>
          <w:szCs w:val="24"/>
        </w:rPr>
        <w:t>CVM parameter estimates</w:t>
      </w:r>
      <w:r w:rsidR="001533E0" w:rsidRPr="00764ED8">
        <w:rPr>
          <w:rFonts w:ascii="Times New Roman" w:hAnsi="Times New Roman" w:cs="Times New Roman"/>
          <w:sz w:val="24"/>
          <w:szCs w:val="24"/>
        </w:rPr>
        <w:t>.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510"/>
        <w:gridCol w:w="3325"/>
      </w:tblGrid>
      <w:tr w:rsidR="00764ED8" w:rsidRPr="00764ED8" w14:paraId="1ED85E4C" w14:textId="77777777" w:rsidTr="001533E0">
        <w:tc>
          <w:tcPr>
            <w:tcW w:w="2515" w:type="dxa"/>
          </w:tcPr>
          <w:p w14:paraId="2DC009DD" w14:textId="77777777" w:rsidR="00BB3244" w:rsidRPr="00764ED8" w:rsidRDefault="00BB32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14:paraId="3B471F74" w14:textId="0EC2A4BC" w:rsidR="00BB3244" w:rsidRPr="00764ED8" w:rsidRDefault="00BB32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Root mean squared speed</w:t>
            </w:r>
            <w:r w:rsidR="001533E0"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/s)</w:t>
            </w:r>
          </w:p>
        </w:tc>
        <w:tc>
          <w:tcPr>
            <w:tcW w:w="3325" w:type="dxa"/>
          </w:tcPr>
          <w:p w14:paraId="328E7983" w14:textId="480A3CF4" w:rsidR="00BB3244" w:rsidRPr="00764ED8" w:rsidRDefault="00BB32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Tau</w:t>
            </w:r>
            <w:r w:rsidR="001533E0"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)</w:t>
            </w:r>
          </w:p>
        </w:tc>
      </w:tr>
      <w:tr w:rsidR="00764ED8" w:rsidRPr="00764ED8" w14:paraId="34FBA314" w14:textId="77777777" w:rsidTr="001533E0">
        <w:tc>
          <w:tcPr>
            <w:tcW w:w="2515" w:type="dxa"/>
          </w:tcPr>
          <w:p w14:paraId="6DA65CED" w14:textId="7EBF13D7" w:rsidR="00BB3244" w:rsidRPr="00764ED8" w:rsidRDefault="00BB32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UCVM (Foraging)</w:t>
            </w:r>
          </w:p>
        </w:tc>
        <w:tc>
          <w:tcPr>
            <w:tcW w:w="3510" w:type="dxa"/>
          </w:tcPr>
          <w:p w14:paraId="2247EFB4" w14:textId="705455D7" w:rsidR="00BB3244" w:rsidRPr="00764ED8" w:rsidRDefault="00153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3.5, 2.7 – 4.9  </w:t>
            </w:r>
          </w:p>
        </w:tc>
        <w:tc>
          <w:tcPr>
            <w:tcW w:w="3325" w:type="dxa"/>
          </w:tcPr>
          <w:p w14:paraId="3CC38CC1" w14:textId="7D83EEDB" w:rsidR="00BB3244" w:rsidRPr="00764ED8" w:rsidRDefault="00153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 xml:space="preserve">17, 1 – 45 </w:t>
            </w:r>
          </w:p>
        </w:tc>
      </w:tr>
      <w:tr w:rsidR="00764ED8" w:rsidRPr="00764ED8" w14:paraId="1BD95170" w14:textId="77777777" w:rsidTr="001533E0">
        <w:tc>
          <w:tcPr>
            <w:tcW w:w="2515" w:type="dxa"/>
          </w:tcPr>
          <w:p w14:paraId="34ABFD60" w14:textId="7BFDEC5C" w:rsidR="00BB3244" w:rsidRPr="00764ED8" w:rsidRDefault="00BB32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b/>
                <w:sz w:val="24"/>
                <w:szCs w:val="24"/>
              </w:rPr>
              <w:t>ACVM (Commuting)</w:t>
            </w:r>
          </w:p>
        </w:tc>
        <w:tc>
          <w:tcPr>
            <w:tcW w:w="3510" w:type="dxa"/>
          </w:tcPr>
          <w:p w14:paraId="45240DD0" w14:textId="2DF9BACD" w:rsidR="00BB3244" w:rsidRPr="00764ED8" w:rsidRDefault="00153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5.3, 4.7 – 6.1</w:t>
            </w:r>
          </w:p>
        </w:tc>
        <w:tc>
          <w:tcPr>
            <w:tcW w:w="3325" w:type="dxa"/>
          </w:tcPr>
          <w:p w14:paraId="1332B869" w14:textId="7A5B449C" w:rsidR="00BB3244" w:rsidRPr="00764ED8" w:rsidRDefault="00153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D8">
              <w:rPr>
                <w:rFonts w:ascii="Times New Roman" w:hAnsi="Times New Roman" w:cs="Times New Roman"/>
                <w:sz w:val="24"/>
                <w:szCs w:val="24"/>
              </w:rPr>
              <w:t>185, 91 – 308</w:t>
            </w:r>
          </w:p>
        </w:tc>
      </w:tr>
    </w:tbl>
    <w:p w14:paraId="4A7FB458" w14:textId="0E1D4EF1" w:rsidR="00997C91" w:rsidRDefault="00997C9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BB7D1E3" w14:textId="7DF6AB4F" w:rsidR="0055716D" w:rsidRPr="00764ED8" w:rsidRDefault="0055716D" w:rsidP="0055716D">
      <w:pPr>
        <w:tabs>
          <w:tab w:val="left" w:pos="720"/>
        </w:tabs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4ED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B7AD5" w:rsidRPr="00764ED8">
        <w:rPr>
          <w:rFonts w:ascii="Times New Roman" w:hAnsi="Times New Roman" w:cs="Times New Roman"/>
          <w:b/>
          <w:sz w:val="24"/>
          <w:szCs w:val="24"/>
        </w:rPr>
        <w:t>8</w:t>
      </w:r>
      <w:r w:rsidRPr="00764E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4ED8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8B4B77" w:rsidRPr="00764ED8">
        <w:rPr>
          <w:rFonts w:ascii="Times New Roman" w:hAnsi="Times New Roman" w:cs="Times New Roman"/>
          <w:sz w:val="24"/>
          <w:szCs w:val="24"/>
        </w:rPr>
        <w:t>foraging</w:t>
      </w:r>
      <w:r w:rsidRPr="00764ED8">
        <w:rPr>
          <w:rFonts w:ascii="Times New Roman" w:hAnsi="Times New Roman" w:cs="Times New Roman"/>
          <w:sz w:val="24"/>
          <w:szCs w:val="24"/>
        </w:rPr>
        <w:t xml:space="preserve"> and buzz identification across all segmentation methodologies</w:t>
      </w:r>
      <w:r w:rsidRPr="00764ED8">
        <w:rPr>
          <w:rFonts w:ascii="Times New Roman" w:hAnsi="Times New Roman" w:cs="Times New Roman"/>
          <w:b/>
          <w:sz w:val="24"/>
          <w:szCs w:val="24"/>
        </w:rPr>
        <w:t>.</w:t>
      </w:r>
      <w:r w:rsidR="00BD44A6" w:rsidRPr="00764ED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1646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98"/>
        <w:gridCol w:w="845"/>
        <w:gridCol w:w="1189"/>
        <w:gridCol w:w="869"/>
        <w:gridCol w:w="1189"/>
        <w:gridCol w:w="864"/>
        <w:gridCol w:w="1189"/>
        <w:gridCol w:w="864"/>
        <w:gridCol w:w="1189"/>
        <w:gridCol w:w="864"/>
        <w:gridCol w:w="1189"/>
        <w:gridCol w:w="897"/>
      </w:tblGrid>
      <w:tr w:rsidR="00C85C58" w:rsidRPr="00C85C58" w14:paraId="44AC235E" w14:textId="77777777" w:rsidTr="005D3A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DCC3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02E1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light</w:t>
            </w:r>
          </w:p>
        </w:tc>
        <w:tc>
          <w:tcPr>
            <w:tcW w:w="103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23A4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gmentation methods</w:t>
            </w:r>
          </w:p>
        </w:tc>
      </w:tr>
      <w:tr w:rsidR="00C85C58" w:rsidRPr="00C85C58" w14:paraId="2626628D" w14:textId="77777777" w:rsidTr="005D3A7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B05B" w14:textId="77777777" w:rsidR="0055716D" w:rsidRPr="00C85C58" w:rsidRDefault="0055716D" w:rsidP="002D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center" w:pos="4536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596B" w14:textId="77777777" w:rsidR="0055716D" w:rsidRPr="00C85C58" w:rsidRDefault="0055716D" w:rsidP="002D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center" w:pos="4536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26DB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m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94FE3" w14:textId="4FE3A456" w:rsidR="0055716D" w:rsidRPr="00C85C58" w:rsidRDefault="00B666E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975F" w14:textId="1837C83D" w:rsidR="0055716D" w:rsidRPr="00C85C58" w:rsidRDefault="00B666E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0489" w14:textId="29BC767C" w:rsidR="0055716D" w:rsidRPr="00C85C58" w:rsidRDefault="00B666E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bC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0BA42" w14:textId="2AB454DF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V</w:t>
            </w:r>
            <w:r w:rsidR="00CF3D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P</w:t>
            </w:r>
          </w:p>
        </w:tc>
      </w:tr>
      <w:tr w:rsidR="00C85C58" w:rsidRPr="00C85C58" w14:paraId="2940513B" w14:textId="77777777" w:rsidTr="005D3A7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7645" w14:textId="77777777" w:rsidR="0055716D" w:rsidRPr="00C85C58" w:rsidRDefault="0055716D" w:rsidP="002D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center" w:pos="4536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8EDA3" w14:textId="77777777" w:rsidR="0055716D" w:rsidRPr="00C85C58" w:rsidRDefault="0055716D" w:rsidP="002D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center" w:pos="4536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16560" w14:textId="34FC1100" w:rsidR="0055716D" w:rsidRPr="00C85C58" w:rsidRDefault="008B4B7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aging</w:t>
            </w:r>
            <w:r w:rsidR="0055716D"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s/</w:t>
            </w:r>
          </w:p>
          <w:p w14:paraId="236AE194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AC1A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zz hit/    total buz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34A45" w14:textId="03085224" w:rsidR="0055716D" w:rsidRPr="00C85C58" w:rsidRDefault="008B4B7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aging</w:t>
            </w:r>
            <w:r w:rsidR="0055716D"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s/</w:t>
            </w:r>
          </w:p>
          <w:p w14:paraId="7C851753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B853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zz hit/ total buz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14A7" w14:textId="1272B25E" w:rsidR="0055716D" w:rsidRPr="00C85C58" w:rsidRDefault="008B4B7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aging</w:t>
            </w:r>
            <w:r w:rsidR="0055716D"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s/</w:t>
            </w:r>
          </w:p>
          <w:p w14:paraId="735D35F6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C22C4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zz hit/ total buz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E918B" w14:textId="131B791A" w:rsidR="0055716D" w:rsidRPr="00C85C58" w:rsidRDefault="008B4B7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aging</w:t>
            </w:r>
            <w:r w:rsidR="0055716D"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s/</w:t>
            </w:r>
          </w:p>
          <w:p w14:paraId="0B226142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9D9B3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zz hit/ total buz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16EC2" w14:textId="02B515DF" w:rsidR="0055716D" w:rsidRPr="00C85C58" w:rsidRDefault="008B4B77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aging</w:t>
            </w:r>
            <w:r w:rsidR="0055716D"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tions/</w:t>
            </w:r>
          </w:p>
          <w:p w14:paraId="39A2F44D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cation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F00F" w14:textId="77777777" w:rsidR="0055716D" w:rsidRPr="00C85C58" w:rsidRDefault="0055716D" w:rsidP="002D0705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zz hit/ total buzz</w:t>
            </w:r>
          </w:p>
        </w:tc>
      </w:tr>
      <w:tr w:rsidR="00A83143" w:rsidRPr="00C85C58" w14:paraId="72406B53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91FD9" w14:textId="77777777" w:rsidR="00A83143" w:rsidRPr="00C85C58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9262" w14:textId="77777777" w:rsidR="00A83143" w:rsidRPr="00C85C58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5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AF8B" w14:textId="5B67184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1/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61761" w14:textId="221CD46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6/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B9A56" w14:textId="77D20E6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16/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CB4A0" w14:textId="3A188D90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73/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A40BB" w14:textId="01348CC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69/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2146" w14:textId="6EAD01D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8/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3E03" w14:textId="1A69CAB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78/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EF325" w14:textId="743B2E9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0/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CE99" w14:textId="265F7B1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19/76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C9C99" w14:textId="4DEF337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8/72</w:t>
            </w:r>
          </w:p>
        </w:tc>
      </w:tr>
      <w:tr w:rsidR="00A83143" w:rsidRPr="00D06437" w14:paraId="15DB6A50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255E0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3CA1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3C68E" w14:textId="6EA7503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21/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F5CD" w14:textId="52F1654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7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68680" w14:textId="1B52F3B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92/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ABD9" w14:textId="6E8A184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7/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8B63" w14:textId="1F67460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77/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097E" w14:textId="2BE89CD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5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7E6EA" w14:textId="3C2DF76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78/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26511" w14:textId="4C69C60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C10A6" w14:textId="4DC8F95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75/98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711E" w14:textId="6605621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7/54</w:t>
            </w:r>
          </w:p>
        </w:tc>
      </w:tr>
      <w:tr w:rsidR="00A83143" w:rsidRPr="00D06437" w14:paraId="00B4AEB6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2D72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3299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FCA9" w14:textId="0650093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10/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BA82" w14:textId="7047043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1/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E246" w14:textId="41F3BB1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14/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5120" w14:textId="40D93C0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6/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10D38" w14:textId="6FA0966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53/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F9F4" w14:textId="5FA38E3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7/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F2F5" w14:textId="65987A3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43/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A1BA" w14:textId="646774F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4/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5F2B" w14:textId="0405CAA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94/7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E589" w14:textId="234A615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1/63</w:t>
            </w:r>
          </w:p>
        </w:tc>
      </w:tr>
      <w:tr w:rsidR="00A83143" w:rsidRPr="00D06437" w14:paraId="0938D641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2BD9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F25C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802F" w14:textId="526F9D0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67/6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7B94" w14:textId="538C93D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0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EBF86" w14:textId="3511A63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06/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3A96" w14:textId="36E16F8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1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29490" w14:textId="23F3377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95/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2CC1" w14:textId="75E03FB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9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3DD28" w14:textId="0A29E05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97/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7F085" w14:textId="7A7F7A0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3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2DF81" w14:textId="446E43C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71/6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532C0" w14:textId="741A5C5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3/35</w:t>
            </w:r>
          </w:p>
        </w:tc>
      </w:tr>
      <w:tr w:rsidR="00A83143" w:rsidRPr="00D06437" w14:paraId="3DD46961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41AB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436F5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15D1" w14:textId="1EC736E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00/1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D157" w14:textId="3BB39AC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1/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A4FC" w14:textId="50F29B5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09/1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F4219" w14:textId="3CDD0C9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6/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777CC" w14:textId="2C4068F0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55/1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A83A" w14:textId="1D717B7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5/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167C1" w14:textId="558CA3C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35/1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10D0" w14:textId="520A0A7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/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A9CC" w14:textId="5848A8E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62/137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AD5B" w14:textId="52CD16A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1/21</w:t>
            </w:r>
          </w:p>
        </w:tc>
      </w:tr>
      <w:tr w:rsidR="00A83143" w:rsidRPr="00D06437" w14:paraId="2412CEFF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889B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5808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0DCF" w14:textId="03B971C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0/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8B56A" w14:textId="125DF73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569C" w14:textId="4AAEFD5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16/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B73DE" w14:textId="0099673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D347" w14:textId="0EE00B4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03/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3D81" w14:textId="2EC2390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A81AA" w14:textId="12BCD31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3/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1DB8" w14:textId="6D69451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CFD9" w14:textId="07B4CB8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2/38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6D8F" w14:textId="6F9AE95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</w:tr>
      <w:tr w:rsidR="00A83143" w:rsidRPr="00D06437" w14:paraId="27E10734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C5BC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8081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D273" w14:textId="13FF235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26/1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12EEA" w14:textId="2234575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0/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19623" w14:textId="3E21532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18/1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98000" w14:textId="682D330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2/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05E2F" w14:textId="4254315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53/1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A1746" w14:textId="7550B53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6/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BCF58" w14:textId="7AE6F6C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80/1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208F" w14:textId="00068DF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/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3F3A1" w14:textId="50684B8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79/11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2DA0" w14:textId="5894FAF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6/48</w:t>
            </w:r>
          </w:p>
        </w:tc>
      </w:tr>
      <w:tr w:rsidR="00A83143" w:rsidRPr="00D06437" w14:paraId="55C90D89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1295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D3EB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A687" w14:textId="6C2C0FA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87/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A5FCF" w14:textId="6E49858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/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6F13" w14:textId="11F1828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09/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14CD" w14:textId="3735D3D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/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E1B4" w14:textId="1F36995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59/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7914" w14:textId="357FDB0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C111" w14:textId="6FF5D14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23/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89FC" w14:textId="54BCFD7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5619" w14:textId="411C056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89/9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D6DA" w14:textId="1802463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9/23</w:t>
            </w:r>
          </w:p>
        </w:tc>
      </w:tr>
      <w:tr w:rsidR="00A83143" w:rsidRPr="00D06437" w14:paraId="53592BB8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91E48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7E01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DE200" w14:textId="71AECD4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0/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FA95" w14:textId="536633E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10524" w14:textId="1416C4E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10/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EF5D7" w14:textId="7B1E8A9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290E" w14:textId="02B3D6E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98/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B071" w14:textId="3B790D0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94ED" w14:textId="6B5C72B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72/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1294" w14:textId="776BC28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9805E" w14:textId="0DBBC3D0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14/2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96B9" w14:textId="6158F0D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A83143" w:rsidRPr="00D06437" w14:paraId="6C218FDC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1CFE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0C5F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F7905" w14:textId="6BB7971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8/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8CDC" w14:textId="362451D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7/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97CF" w14:textId="1254E6B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29/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A968" w14:textId="2BC1134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7/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CB7C" w14:textId="797A0CF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35/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F936" w14:textId="07330B9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5/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C6A0E" w14:textId="310C88A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94/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D705B" w14:textId="680A5B6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1/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C21A8" w14:textId="08718D4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76/62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18A0" w14:textId="15F293C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5/20</w:t>
            </w:r>
          </w:p>
        </w:tc>
      </w:tr>
      <w:tr w:rsidR="00A83143" w:rsidRPr="00D06437" w14:paraId="4E9D0126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CDAD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4F46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F9B6" w14:textId="275F8EF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92/1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8752" w14:textId="24D9F02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2437" w14:textId="752D7E1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56/1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1A24" w14:textId="5C042E6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5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877B" w14:textId="59051ED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28/1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36090" w14:textId="2116E6E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4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C36ED" w14:textId="7946EEF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71/1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E7EE" w14:textId="17FCC97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8/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57A63" w14:textId="6634F9A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09/15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1B80" w14:textId="18330E2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3/35</w:t>
            </w:r>
          </w:p>
        </w:tc>
      </w:tr>
      <w:tr w:rsidR="00A83143" w:rsidRPr="00D06437" w14:paraId="3B184A3C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EE2F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8A0C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BA356" w14:textId="333DACB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38/1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5DDD4" w14:textId="125CFB3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6/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BE1B7" w14:textId="461CC4B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82/1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D8D7" w14:textId="129D7F9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73/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5BC9" w14:textId="0497E87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88/1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2A41" w14:textId="536A6A8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78/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0B93C" w14:textId="275316A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04/1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F006D" w14:textId="3D59FC5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1/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1E56" w14:textId="50F159B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69/137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892E7" w14:textId="0A37B5E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69/94</w:t>
            </w:r>
          </w:p>
        </w:tc>
      </w:tr>
      <w:tr w:rsidR="00A83143" w:rsidRPr="00D06437" w14:paraId="22FDFD2D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4C0FB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32AD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FA5B" w14:textId="0EFB999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8/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130ED" w14:textId="11493AC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3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D2F4" w14:textId="34D00E0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13/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FD933" w14:textId="0278D33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6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2510" w14:textId="2FFC503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97/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69EBE" w14:textId="11CCE63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5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4C740" w14:textId="5AD48B6F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81/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AF34" w14:textId="4697419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6/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A2647" w14:textId="48AB03A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89/42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10BE" w14:textId="14093B68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53/54</w:t>
            </w:r>
          </w:p>
        </w:tc>
      </w:tr>
      <w:tr w:rsidR="00A83143" w:rsidRPr="00D06437" w14:paraId="22EC9F7F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7962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6395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0516" w14:textId="3885C7B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91/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F6CC" w14:textId="7A58CE3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3AB26" w14:textId="6770C79E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25/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D61B" w14:textId="5923C59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43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782AE" w14:textId="0B7C77D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93/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21E2" w14:textId="450AC1B0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1/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9852" w14:textId="6FD4A1B4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26/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44A0" w14:textId="4E2105F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3/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88DD" w14:textId="5A4C5EF0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59/26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5ED9" w14:textId="25D7E5F2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0/22</w:t>
            </w:r>
          </w:p>
        </w:tc>
      </w:tr>
      <w:tr w:rsidR="00A83143" w:rsidRPr="00D06437" w14:paraId="4817D77F" w14:textId="77777777" w:rsidTr="005403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F9DDB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7C8C7" w14:textId="77777777" w:rsidR="00A83143" w:rsidRPr="00D06437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E5B8D" w14:textId="3BC934F3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40/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015F" w14:textId="142ABB8C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5/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687C" w14:textId="5F693F85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69/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5481F" w14:textId="76181DED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7/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9678" w14:textId="590130C9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70/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3ED5" w14:textId="6D18302B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1/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81E8F" w14:textId="26539A21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171/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4218" w14:textId="48F078A6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21/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6D03" w14:textId="6530F97A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20/6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7BAD8" w14:textId="781B4187" w:rsidR="00A83143" w:rsidRPr="00A83143" w:rsidRDefault="00A83143" w:rsidP="00A83143">
            <w:pPr>
              <w:tabs>
                <w:tab w:val="left" w:pos="720"/>
              </w:tabs>
              <w:suppressAutoHyphens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143">
              <w:rPr>
                <w:rFonts w:ascii="Times New Roman" w:hAnsi="Times New Roman" w:cs="Times New Roman"/>
                <w:sz w:val="24"/>
                <w:szCs w:val="24"/>
              </w:rPr>
              <w:t>31/44</w:t>
            </w:r>
          </w:p>
        </w:tc>
      </w:tr>
    </w:tbl>
    <w:p w14:paraId="3909EB50" w14:textId="77777777" w:rsidR="00997C91" w:rsidRPr="00D06437" w:rsidRDefault="00997C91" w:rsidP="00D06437">
      <w:pPr>
        <w:rPr>
          <w:rFonts w:ascii="Times New Roman" w:hAnsi="Times New Roman" w:cs="Times New Roman"/>
        </w:rPr>
      </w:pPr>
    </w:p>
    <w:sectPr w:rsidR="00997C91" w:rsidRPr="00D06437" w:rsidSect="0093021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D2FC8" w14:textId="77777777" w:rsidR="009A0D49" w:rsidRDefault="009A0D49">
      <w:pPr>
        <w:spacing w:after="0" w:line="240" w:lineRule="auto"/>
      </w:pPr>
      <w:r>
        <w:separator/>
      </w:r>
    </w:p>
  </w:endnote>
  <w:endnote w:type="continuationSeparator" w:id="0">
    <w:p w14:paraId="60D55B82" w14:textId="77777777" w:rsidR="009A0D49" w:rsidRDefault="009A0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6071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F63CF" w14:textId="68280AAE" w:rsidR="00540329" w:rsidRDefault="005403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4E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44F342" w14:textId="77777777" w:rsidR="00540329" w:rsidRDefault="005403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B61E7" w14:textId="77777777" w:rsidR="009A0D49" w:rsidRDefault="009A0D49">
      <w:pPr>
        <w:spacing w:after="0" w:line="240" w:lineRule="auto"/>
      </w:pPr>
      <w:r>
        <w:separator/>
      </w:r>
    </w:p>
  </w:footnote>
  <w:footnote w:type="continuationSeparator" w:id="0">
    <w:p w14:paraId="4910B60B" w14:textId="77777777" w:rsidR="009A0D49" w:rsidRDefault="009A0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716D"/>
    <w:rsid w:val="00014CCA"/>
    <w:rsid w:val="00023B17"/>
    <w:rsid w:val="00034225"/>
    <w:rsid w:val="00040330"/>
    <w:rsid w:val="0006100C"/>
    <w:rsid w:val="000708E5"/>
    <w:rsid w:val="00070D4E"/>
    <w:rsid w:val="00077A36"/>
    <w:rsid w:val="00082DD6"/>
    <w:rsid w:val="00097B8A"/>
    <w:rsid w:val="000B7744"/>
    <w:rsid w:val="000D44DD"/>
    <w:rsid w:val="000D6FC8"/>
    <w:rsid w:val="000E08A7"/>
    <w:rsid w:val="000F1795"/>
    <w:rsid w:val="001353AB"/>
    <w:rsid w:val="00141137"/>
    <w:rsid w:val="001460F0"/>
    <w:rsid w:val="001533E0"/>
    <w:rsid w:val="0015621E"/>
    <w:rsid w:val="00162A7C"/>
    <w:rsid w:val="00170E55"/>
    <w:rsid w:val="00180F76"/>
    <w:rsid w:val="0019212F"/>
    <w:rsid w:val="001A444F"/>
    <w:rsid w:val="001A7923"/>
    <w:rsid w:val="0021745E"/>
    <w:rsid w:val="00244872"/>
    <w:rsid w:val="00285B49"/>
    <w:rsid w:val="00287D32"/>
    <w:rsid w:val="002C6462"/>
    <w:rsid w:val="002C672F"/>
    <w:rsid w:val="002D0705"/>
    <w:rsid w:val="00305DA8"/>
    <w:rsid w:val="0031726B"/>
    <w:rsid w:val="0033188E"/>
    <w:rsid w:val="00335785"/>
    <w:rsid w:val="00340131"/>
    <w:rsid w:val="00351E2C"/>
    <w:rsid w:val="0035431E"/>
    <w:rsid w:val="00366FC9"/>
    <w:rsid w:val="00376056"/>
    <w:rsid w:val="00390E32"/>
    <w:rsid w:val="0039524A"/>
    <w:rsid w:val="003952E9"/>
    <w:rsid w:val="003A620A"/>
    <w:rsid w:val="003D2C87"/>
    <w:rsid w:val="003D5772"/>
    <w:rsid w:val="003E788B"/>
    <w:rsid w:val="003F5FDC"/>
    <w:rsid w:val="0044172F"/>
    <w:rsid w:val="00457928"/>
    <w:rsid w:val="004747BD"/>
    <w:rsid w:val="00475355"/>
    <w:rsid w:val="00491694"/>
    <w:rsid w:val="00495115"/>
    <w:rsid w:val="004B269F"/>
    <w:rsid w:val="004C092D"/>
    <w:rsid w:val="004E57A4"/>
    <w:rsid w:val="004F590C"/>
    <w:rsid w:val="00500666"/>
    <w:rsid w:val="00524566"/>
    <w:rsid w:val="00532115"/>
    <w:rsid w:val="00540329"/>
    <w:rsid w:val="00541FA4"/>
    <w:rsid w:val="0055350A"/>
    <w:rsid w:val="0055716D"/>
    <w:rsid w:val="0056602C"/>
    <w:rsid w:val="00566960"/>
    <w:rsid w:val="0059099A"/>
    <w:rsid w:val="00594F30"/>
    <w:rsid w:val="005B20F3"/>
    <w:rsid w:val="005B3AED"/>
    <w:rsid w:val="005B7AD5"/>
    <w:rsid w:val="005D3A75"/>
    <w:rsid w:val="00605F51"/>
    <w:rsid w:val="00606416"/>
    <w:rsid w:val="0062066F"/>
    <w:rsid w:val="006260D3"/>
    <w:rsid w:val="0064102E"/>
    <w:rsid w:val="006536E7"/>
    <w:rsid w:val="00653B33"/>
    <w:rsid w:val="00670316"/>
    <w:rsid w:val="006911BD"/>
    <w:rsid w:val="006A0ADD"/>
    <w:rsid w:val="006B3990"/>
    <w:rsid w:val="006C4F77"/>
    <w:rsid w:val="00712310"/>
    <w:rsid w:val="0071706B"/>
    <w:rsid w:val="00733DC2"/>
    <w:rsid w:val="00752EA7"/>
    <w:rsid w:val="007611B7"/>
    <w:rsid w:val="00764ED8"/>
    <w:rsid w:val="0078339D"/>
    <w:rsid w:val="00784837"/>
    <w:rsid w:val="00796E9D"/>
    <w:rsid w:val="007A0405"/>
    <w:rsid w:val="007C32AC"/>
    <w:rsid w:val="007E38C2"/>
    <w:rsid w:val="007E4D71"/>
    <w:rsid w:val="007F4AC0"/>
    <w:rsid w:val="00840D40"/>
    <w:rsid w:val="00852FA7"/>
    <w:rsid w:val="00856170"/>
    <w:rsid w:val="00861373"/>
    <w:rsid w:val="00893233"/>
    <w:rsid w:val="008B4B77"/>
    <w:rsid w:val="008D457C"/>
    <w:rsid w:val="008D4AE7"/>
    <w:rsid w:val="008D5E23"/>
    <w:rsid w:val="008E4321"/>
    <w:rsid w:val="00902AC9"/>
    <w:rsid w:val="00910725"/>
    <w:rsid w:val="0093021E"/>
    <w:rsid w:val="0093229E"/>
    <w:rsid w:val="00937759"/>
    <w:rsid w:val="00947059"/>
    <w:rsid w:val="00951495"/>
    <w:rsid w:val="00957B34"/>
    <w:rsid w:val="009623B9"/>
    <w:rsid w:val="009709B1"/>
    <w:rsid w:val="0098040A"/>
    <w:rsid w:val="009813B5"/>
    <w:rsid w:val="0099244F"/>
    <w:rsid w:val="00993321"/>
    <w:rsid w:val="00997C91"/>
    <w:rsid w:val="009A0D49"/>
    <w:rsid w:val="009C4A0A"/>
    <w:rsid w:val="009F096B"/>
    <w:rsid w:val="00A060F2"/>
    <w:rsid w:val="00A07E3D"/>
    <w:rsid w:val="00A12298"/>
    <w:rsid w:val="00A33B25"/>
    <w:rsid w:val="00A36947"/>
    <w:rsid w:val="00A65796"/>
    <w:rsid w:val="00A83143"/>
    <w:rsid w:val="00AA4868"/>
    <w:rsid w:val="00AA55FC"/>
    <w:rsid w:val="00AD7940"/>
    <w:rsid w:val="00AF2891"/>
    <w:rsid w:val="00AF3E37"/>
    <w:rsid w:val="00B01264"/>
    <w:rsid w:val="00B17204"/>
    <w:rsid w:val="00B45EF4"/>
    <w:rsid w:val="00B61DFF"/>
    <w:rsid w:val="00B666E7"/>
    <w:rsid w:val="00B83917"/>
    <w:rsid w:val="00BA3934"/>
    <w:rsid w:val="00BB3244"/>
    <w:rsid w:val="00BB6E79"/>
    <w:rsid w:val="00BC0962"/>
    <w:rsid w:val="00BD44A6"/>
    <w:rsid w:val="00BF1576"/>
    <w:rsid w:val="00C022B7"/>
    <w:rsid w:val="00C270C6"/>
    <w:rsid w:val="00C44AA8"/>
    <w:rsid w:val="00C51A65"/>
    <w:rsid w:val="00C52DA3"/>
    <w:rsid w:val="00C53991"/>
    <w:rsid w:val="00C82C8B"/>
    <w:rsid w:val="00C85C58"/>
    <w:rsid w:val="00CA372C"/>
    <w:rsid w:val="00CA5DAA"/>
    <w:rsid w:val="00CA7329"/>
    <w:rsid w:val="00CA7E31"/>
    <w:rsid w:val="00CC02EC"/>
    <w:rsid w:val="00CF3DC2"/>
    <w:rsid w:val="00CF7585"/>
    <w:rsid w:val="00D06437"/>
    <w:rsid w:val="00D0729B"/>
    <w:rsid w:val="00D13BDB"/>
    <w:rsid w:val="00D30081"/>
    <w:rsid w:val="00D656D8"/>
    <w:rsid w:val="00D811A5"/>
    <w:rsid w:val="00D845D3"/>
    <w:rsid w:val="00DA3A61"/>
    <w:rsid w:val="00DA5B96"/>
    <w:rsid w:val="00DC07CD"/>
    <w:rsid w:val="00DD7848"/>
    <w:rsid w:val="00DF7AE0"/>
    <w:rsid w:val="00E21190"/>
    <w:rsid w:val="00E21294"/>
    <w:rsid w:val="00E23F63"/>
    <w:rsid w:val="00E519B5"/>
    <w:rsid w:val="00E55C97"/>
    <w:rsid w:val="00E70038"/>
    <w:rsid w:val="00E8085A"/>
    <w:rsid w:val="00E828A7"/>
    <w:rsid w:val="00E8640B"/>
    <w:rsid w:val="00EA77F7"/>
    <w:rsid w:val="00EC43BD"/>
    <w:rsid w:val="00F02848"/>
    <w:rsid w:val="00F15E84"/>
    <w:rsid w:val="00F258A3"/>
    <w:rsid w:val="00F5575F"/>
    <w:rsid w:val="00F655AD"/>
    <w:rsid w:val="00F65D92"/>
    <w:rsid w:val="00F7077C"/>
    <w:rsid w:val="00F7723B"/>
    <w:rsid w:val="00FE078D"/>
    <w:rsid w:val="00FF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183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7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16D"/>
  </w:style>
  <w:style w:type="table" w:customStyle="1" w:styleId="PlainTable42">
    <w:name w:val="Plain Table 42"/>
    <w:basedOn w:val="TableNormal"/>
    <w:uiPriority w:val="44"/>
    <w:rsid w:val="00557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57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716D"/>
  </w:style>
  <w:style w:type="paragraph" w:styleId="Header">
    <w:name w:val="header"/>
    <w:basedOn w:val="Normal"/>
    <w:link w:val="HeaderChar"/>
    <w:uiPriority w:val="99"/>
    <w:unhideWhenUsed/>
    <w:rsid w:val="00040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330"/>
  </w:style>
  <w:style w:type="character" w:styleId="CommentReference">
    <w:name w:val="annotation reference"/>
    <w:basedOn w:val="DefaultParagraphFont"/>
    <w:uiPriority w:val="99"/>
    <w:semiHidden/>
    <w:unhideWhenUsed/>
    <w:rsid w:val="00040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3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7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16D"/>
  </w:style>
  <w:style w:type="table" w:customStyle="1" w:styleId="PlainTable42">
    <w:name w:val="Plain Table 42"/>
    <w:basedOn w:val="TableNormal"/>
    <w:uiPriority w:val="44"/>
    <w:rsid w:val="00557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57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716D"/>
  </w:style>
  <w:style w:type="paragraph" w:styleId="Header">
    <w:name w:val="header"/>
    <w:basedOn w:val="Normal"/>
    <w:link w:val="HeaderChar"/>
    <w:uiPriority w:val="99"/>
    <w:unhideWhenUsed/>
    <w:rsid w:val="00040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330"/>
  </w:style>
  <w:style w:type="character" w:styleId="CommentReference">
    <w:name w:val="annotation reference"/>
    <w:basedOn w:val="DefaultParagraphFont"/>
    <w:uiPriority w:val="99"/>
    <w:semiHidden/>
    <w:unhideWhenUsed/>
    <w:rsid w:val="00040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54CAD-DDE6-4B35-A7BA-A43DA6608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Hurme</dc:creator>
  <cp:keywords/>
  <dc:description/>
  <cp:lastModifiedBy>Sevilla, Hernando Jr.</cp:lastModifiedBy>
  <cp:revision>5</cp:revision>
  <dcterms:created xsi:type="dcterms:W3CDTF">2019-05-18T17:06:00Z</dcterms:created>
  <dcterms:modified xsi:type="dcterms:W3CDTF">2019-06-08T13:06:00Z</dcterms:modified>
</cp:coreProperties>
</file>